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D72E5" w14:textId="2BEE96A2" w:rsidR="009E3B45" w:rsidRPr="007E0DD2" w:rsidRDefault="009E3B45" w:rsidP="009E3B45">
      <w:pPr>
        <w:spacing w:line="480" w:lineRule="auto"/>
        <w:ind w:left="120" w:hanging="120"/>
        <w:rPr>
          <w:b/>
          <w:bCs/>
        </w:rPr>
      </w:pPr>
      <w:r w:rsidRPr="007E0DD2">
        <w:rPr>
          <w:b/>
          <w:bCs/>
        </w:rPr>
        <w:t xml:space="preserve">ADDITIONAL FILE </w:t>
      </w:r>
      <w:r>
        <w:rPr>
          <w:b/>
          <w:bCs/>
        </w:rPr>
        <w:t>6</w:t>
      </w:r>
      <w:bookmarkStart w:id="0" w:name="_GoBack"/>
      <w:bookmarkEnd w:id="0"/>
    </w:p>
    <w:p w14:paraId="18202A44" w14:textId="755B8B3D" w:rsidR="001B38DB" w:rsidRPr="00922C1C" w:rsidRDefault="001B38DB" w:rsidP="001B38DB">
      <w:pPr>
        <w:spacing w:after="120" w:line="360" w:lineRule="auto"/>
      </w:pPr>
      <w:r w:rsidRPr="00922C1C">
        <w:rPr>
          <w:b/>
          <w:bCs/>
          <w:lang w:val="en-US"/>
        </w:rPr>
        <w:t xml:space="preserve">The Association of Healthy Aging at Follow-up with Baseline Education, </w:t>
      </w:r>
      <w:r w:rsidR="00B9069E" w:rsidRPr="00922C1C">
        <w:rPr>
          <w:b/>
          <w:bCs/>
          <w:lang w:val="en-US"/>
        </w:rPr>
        <w:t xml:space="preserve">Household Income, </w:t>
      </w:r>
      <w:r w:rsidR="00DC4C1F" w:rsidRPr="00922C1C">
        <w:rPr>
          <w:b/>
          <w:bCs/>
          <w:lang w:val="en-US"/>
        </w:rPr>
        <w:t>Perceived Income Adequacy</w:t>
      </w:r>
      <w:r w:rsidRPr="00922C1C">
        <w:rPr>
          <w:b/>
          <w:bCs/>
          <w:lang w:val="en-US"/>
        </w:rPr>
        <w:t>, Life Satisfaction with Finances and Occupational Prestige, Manitoba Study of Health and Aging (n=</w:t>
      </w:r>
      <w:r w:rsidR="00287871" w:rsidRPr="00922C1C">
        <w:rPr>
          <w:b/>
          <w:bCs/>
          <w:lang w:val="en-US"/>
        </w:rPr>
        <w:t>946</w:t>
      </w:r>
      <w:r w:rsidRPr="00922C1C">
        <w:rPr>
          <w:b/>
          <w:bCs/>
          <w:lang w:val="en-US"/>
        </w:rPr>
        <w:t>)</w:t>
      </w:r>
    </w:p>
    <w:tbl>
      <w:tblPr>
        <w:tblW w:w="665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835"/>
        <w:gridCol w:w="1272"/>
        <w:gridCol w:w="1273"/>
        <w:gridCol w:w="1273"/>
      </w:tblGrid>
      <w:tr w:rsidR="00BF3069" w:rsidRPr="00922C1C" w14:paraId="069FF46C" w14:textId="77777777" w:rsidTr="00794D63">
        <w:trPr>
          <w:trHeight w:val="727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0223B6" w14:textId="75EDFB2C" w:rsidR="00BF3069" w:rsidRPr="00922C1C" w:rsidRDefault="00BF3069" w:rsidP="00794D63">
            <w:pPr>
              <w:spacing w:before="100" w:beforeAutospacing="1" w:after="100" w:afterAutospacing="1" w:line="276" w:lineRule="auto"/>
              <w:contextualSpacing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Healthy Aging Model</w:t>
            </w:r>
            <w:r w:rsidRPr="00922C1C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20BFA7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Model 1</w:t>
            </w:r>
            <w:r w:rsidRPr="00922C1C">
              <w:rPr>
                <w:b/>
                <w:sz w:val="21"/>
                <w:szCs w:val="21"/>
              </w:rPr>
              <w:br/>
            </w:r>
            <w:r w:rsidRPr="00922C1C">
              <w:rPr>
                <w:sz w:val="21"/>
                <w:szCs w:val="21"/>
              </w:rPr>
              <w:t xml:space="preserve">OR </w:t>
            </w:r>
            <w:r w:rsidRPr="00922C1C">
              <w:rPr>
                <w:sz w:val="21"/>
                <w:szCs w:val="21"/>
              </w:rPr>
              <w:br/>
              <w:t>(95% 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654EE6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Model 2</w:t>
            </w:r>
            <w:r w:rsidRPr="00922C1C">
              <w:rPr>
                <w:b/>
                <w:sz w:val="21"/>
                <w:szCs w:val="21"/>
              </w:rPr>
              <w:br/>
            </w:r>
            <w:r w:rsidRPr="00922C1C">
              <w:rPr>
                <w:sz w:val="21"/>
                <w:szCs w:val="21"/>
              </w:rPr>
              <w:t xml:space="preserve">OR </w:t>
            </w:r>
            <w:r w:rsidRPr="00922C1C">
              <w:rPr>
                <w:sz w:val="21"/>
                <w:szCs w:val="21"/>
              </w:rPr>
              <w:br/>
              <w:t>(95% 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BCB39" w14:textId="205DC382" w:rsidR="00BF3069" w:rsidRPr="00922C1C" w:rsidRDefault="00BF3069" w:rsidP="00F95F60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 xml:space="preserve">Model </w:t>
            </w:r>
            <w:r w:rsidR="00F95F60" w:rsidRPr="00922C1C">
              <w:rPr>
                <w:b/>
                <w:sz w:val="21"/>
                <w:szCs w:val="21"/>
              </w:rPr>
              <w:t>3</w:t>
            </w:r>
            <w:r w:rsidRPr="00922C1C">
              <w:rPr>
                <w:b/>
                <w:sz w:val="21"/>
                <w:szCs w:val="21"/>
              </w:rPr>
              <w:br/>
            </w:r>
            <w:r w:rsidRPr="00922C1C">
              <w:rPr>
                <w:sz w:val="21"/>
                <w:szCs w:val="21"/>
              </w:rPr>
              <w:t xml:space="preserve">OR </w:t>
            </w:r>
            <w:r w:rsidRPr="00922C1C">
              <w:rPr>
                <w:sz w:val="21"/>
                <w:szCs w:val="21"/>
              </w:rPr>
              <w:br/>
              <w:t>(95% CI)</w:t>
            </w:r>
          </w:p>
        </w:tc>
      </w:tr>
      <w:tr w:rsidR="00BF3069" w:rsidRPr="00922C1C" w14:paraId="27FC8E06" w14:textId="77777777" w:rsidTr="008E706E">
        <w:trPr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7074E1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Education</w:t>
            </w:r>
            <w:r w:rsidRPr="00922C1C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0A492" w14:textId="2F11C44D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F63DCB" w14:textId="156ECBEA" w:rsidR="00BF3069" w:rsidRPr="00922C1C" w:rsidRDefault="00287871" w:rsidP="00F6631E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1.14</w:t>
            </w:r>
            <w:r w:rsidRPr="00922C1C">
              <w:rPr>
                <w:b/>
                <w:sz w:val="21"/>
                <w:szCs w:val="21"/>
              </w:rPr>
              <w:br/>
              <w:t>(1.06-1.23</w:t>
            </w:r>
            <w:r w:rsidR="00F6631E" w:rsidRPr="00922C1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061264" w14:textId="7D5EA8DD" w:rsidR="00BF3069" w:rsidRPr="00922C1C" w:rsidRDefault="00BF3069" w:rsidP="00287871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1.1</w:t>
            </w:r>
            <w:r w:rsidR="00287871" w:rsidRPr="00922C1C">
              <w:rPr>
                <w:b/>
                <w:sz w:val="21"/>
                <w:szCs w:val="21"/>
              </w:rPr>
              <w:t>4</w:t>
            </w:r>
            <w:r w:rsidR="00287871" w:rsidRPr="00922C1C">
              <w:rPr>
                <w:b/>
                <w:sz w:val="21"/>
                <w:szCs w:val="21"/>
              </w:rPr>
              <w:br/>
              <w:t>(1.04</w:t>
            </w:r>
            <w:r w:rsidR="005A568D" w:rsidRPr="00922C1C">
              <w:rPr>
                <w:b/>
                <w:sz w:val="21"/>
                <w:szCs w:val="21"/>
              </w:rPr>
              <w:t>-1.2</w:t>
            </w:r>
            <w:r w:rsidR="00287871" w:rsidRPr="00922C1C">
              <w:rPr>
                <w:b/>
                <w:sz w:val="21"/>
                <w:szCs w:val="21"/>
              </w:rPr>
              <w:t>5</w:t>
            </w:r>
            <w:r w:rsidRPr="00922C1C">
              <w:rPr>
                <w:b/>
                <w:sz w:val="21"/>
                <w:szCs w:val="21"/>
              </w:rPr>
              <w:t>)</w:t>
            </w:r>
          </w:p>
        </w:tc>
      </w:tr>
      <w:tr w:rsidR="00BF3069" w:rsidRPr="00922C1C" w14:paraId="2AABBD21" w14:textId="77777777" w:rsidTr="008E706E">
        <w:trPr>
          <w:trHeight w:val="607"/>
          <w:tblHeader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003056" w14:textId="32F21E14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Household Income</w:t>
            </w:r>
            <w:r w:rsidRPr="00922C1C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B3627" w14:textId="59ABB6C0" w:rsidR="00BF3069" w:rsidRPr="00922C1C" w:rsidRDefault="00287871" w:rsidP="00D83CF1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b/>
                <w:sz w:val="21"/>
                <w:szCs w:val="21"/>
              </w:rPr>
              <w:t>1.02</w:t>
            </w:r>
            <w:r w:rsidRPr="00922C1C">
              <w:rPr>
                <w:b/>
                <w:sz w:val="21"/>
                <w:szCs w:val="21"/>
              </w:rPr>
              <w:br/>
              <w:t>(1.0</w:t>
            </w:r>
            <w:r w:rsidR="00D83CF1" w:rsidRPr="00922C1C">
              <w:rPr>
                <w:b/>
                <w:sz w:val="21"/>
                <w:szCs w:val="21"/>
              </w:rPr>
              <w:t>1</w:t>
            </w:r>
            <w:r w:rsidR="00BF3069" w:rsidRPr="00922C1C">
              <w:rPr>
                <w:b/>
                <w:sz w:val="21"/>
                <w:szCs w:val="21"/>
              </w:rPr>
              <w:t>-1.03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920A7" w14:textId="6D33B485" w:rsidR="00BF3069" w:rsidRPr="00922C1C" w:rsidRDefault="00F12A67" w:rsidP="00287871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01</w:t>
            </w:r>
            <w:r w:rsidRPr="00922C1C">
              <w:rPr>
                <w:sz w:val="21"/>
                <w:szCs w:val="21"/>
              </w:rPr>
              <w:br/>
              <w:t>(</w:t>
            </w:r>
            <w:r w:rsidR="00F6631E" w:rsidRPr="00922C1C">
              <w:rPr>
                <w:sz w:val="21"/>
                <w:szCs w:val="21"/>
              </w:rPr>
              <w:t>0.99-1.0</w:t>
            </w:r>
            <w:r w:rsidR="00287871" w:rsidRPr="00922C1C">
              <w:rPr>
                <w:sz w:val="21"/>
                <w:szCs w:val="21"/>
              </w:rPr>
              <w:t>3</w:t>
            </w:r>
            <w:r w:rsidRPr="00922C1C">
              <w:rPr>
                <w:sz w:val="21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FD5B7D" w14:textId="78538616" w:rsidR="00BF3069" w:rsidRPr="00922C1C" w:rsidRDefault="005A568D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01</w:t>
            </w:r>
            <w:r w:rsidRPr="00922C1C">
              <w:rPr>
                <w:sz w:val="21"/>
                <w:szCs w:val="21"/>
              </w:rPr>
              <w:br/>
              <w:t>(0.99-1.0</w:t>
            </w:r>
            <w:r w:rsidR="00287871" w:rsidRPr="00922C1C">
              <w:rPr>
                <w:sz w:val="21"/>
                <w:szCs w:val="21"/>
              </w:rPr>
              <w:t>3</w:t>
            </w:r>
            <w:r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4568D298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rHeight w:val="394"/>
          <w:tblHeader/>
        </w:trPr>
        <w:tc>
          <w:tcPr>
            <w:tcW w:w="2835" w:type="dxa"/>
            <w:shd w:val="clear" w:color="auto" w:fill="auto"/>
            <w:vAlign w:val="center"/>
          </w:tcPr>
          <w:p w14:paraId="1EE15439" w14:textId="5FC7AA21" w:rsidR="00BF3069" w:rsidRPr="00922C1C" w:rsidRDefault="00DC4C1F" w:rsidP="00DC4C1F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922C1C">
              <w:rPr>
                <w:i/>
                <w:sz w:val="21"/>
                <w:szCs w:val="21"/>
              </w:rPr>
              <w:t xml:space="preserve">Perceived </w:t>
            </w:r>
            <w:r w:rsidR="00BF3069" w:rsidRPr="00922C1C">
              <w:rPr>
                <w:i/>
                <w:sz w:val="21"/>
                <w:szCs w:val="21"/>
              </w:rPr>
              <w:t xml:space="preserve">Income </w:t>
            </w:r>
            <w:r w:rsidRPr="00922C1C">
              <w:rPr>
                <w:i/>
                <w:sz w:val="21"/>
                <w:szCs w:val="21"/>
              </w:rPr>
              <w:t>Adequacy</w:t>
            </w:r>
          </w:p>
        </w:tc>
      </w:tr>
      <w:tr w:rsidR="00BF3069" w:rsidRPr="00922C1C" w14:paraId="326D870A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CBF573E" w14:textId="572341E0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With some difficulty/   </w:t>
            </w:r>
            <w:r w:rsidRPr="00922C1C">
              <w:rPr>
                <w:sz w:val="21"/>
                <w:szCs w:val="21"/>
              </w:rPr>
              <w:br/>
              <w:t xml:space="preserve">  not very well</w:t>
            </w:r>
            <w:r w:rsidRPr="00922C1C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829F85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52E7B6D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CD715D7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BF3069" w:rsidRPr="00922C1C" w14:paraId="66AA4435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994E04D" w14:textId="4B6AA5EA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Adequatel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6DB75F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3F20A9B4" w14:textId="2836D63D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66047AA" w14:textId="616857D7" w:rsidR="00BF3069" w:rsidRPr="00922C1C" w:rsidRDefault="00287871" w:rsidP="00287871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06</w:t>
            </w:r>
            <w:r w:rsidR="00BF3069" w:rsidRPr="00922C1C">
              <w:rPr>
                <w:sz w:val="21"/>
                <w:szCs w:val="21"/>
              </w:rPr>
              <w:br/>
              <w:t>(0.</w:t>
            </w:r>
            <w:r w:rsidRPr="00922C1C">
              <w:rPr>
                <w:sz w:val="21"/>
                <w:szCs w:val="21"/>
              </w:rPr>
              <w:t>62</w:t>
            </w:r>
            <w:r w:rsidR="00BF3069" w:rsidRPr="00922C1C">
              <w:rPr>
                <w:sz w:val="21"/>
                <w:szCs w:val="21"/>
              </w:rPr>
              <w:t>-1.</w:t>
            </w:r>
            <w:r w:rsidRPr="00922C1C">
              <w:rPr>
                <w:sz w:val="21"/>
                <w:szCs w:val="21"/>
              </w:rPr>
              <w:t>83</w:t>
            </w:r>
            <w:r w:rsidR="00BF3069"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721EC19F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6163DA6C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Very well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BF4CD5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1BF35AED" w14:textId="5AC5B913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32C2B176" w14:textId="12C0A117" w:rsidR="00BF3069" w:rsidRPr="00922C1C" w:rsidRDefault="00287871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0.72</w:t>
            </w:r>
            <w:r w:rsidR="00BF3069" w:rsidRPr="00922C1C">
              <w:rPr>
                <w:sz w:val="21"/>
                <w:szCs w:val="21"/>
              </w:rPr>
              <w:br/>
              <w:t>(0.</w:t>
            </w:r>
            <w:r w:rsidRPr="00922C1C">
              <w:rPr>
                <w:sz w:val="21"/>
                <w:szCs w:val="21"/>
              </w:rPr>
              <w:t>38</w:t>
            </w:r>
            <w:r w:rsidR="00BF3069" w:rsidRPr="00922C1C">
              <w:rPr>
                <w:sz w:val="21"/>
                <w:szCs w:val="21"/>
              </w:rPr>
              <w:t>-1.</w:t>
            </w:r>
            <w:r w:rsidRPr="00922C1C">
              <w:rPr>
                <w:sz w:val="21"/>
                <w:szCs w:val="21"/>
              </w:rPr>
              <w:t>36</w:t>
            </w:r>
            <w:r w:rsidR="00BF3069"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4D62B2D5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blHeader/>
        </w:trPr>
        <w:tc>
          <w:tcPr>
            <w:tcW w:w="2835" w:type="dxa"/>
            <w:shd w:val="clear" w:color="auto" w:fill="auto"/>
            <w:vAlign w:val="center"/>
          </w:tcPr>
          <w:p w14:paraId="79E7D1A5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922C1C">
              <w:rPr>
                <w:i/>
                <w:sz w:val="21"/>
                <w:szCs w:val="21"/>
              </w:rPr>
              <w:t xml:space="preserve">Life Satisfaction with </w:t>
            </w:r>
            <w:r w:rsidRPr="00922C1C">
              <w:rPr>
                <w:i/>
                <w:sz w:val="21"/>
                <w:szCs w:val="21"/>
              </w:rPr>
              <w:br/>
              <w:t>Finances</w:t>
            </w:r>
          </w:p>
        </w:tc>
      </w:tr>
      <w:tr w:rsidR="00BF3069" w:rsidRPr="00922C1C" w14:paraId="27EDE834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510"/>
          <w:tblHeader/>
        </w:trPr>
        <w:tc>
          <w:tcPr>
            <w:tcW w:w="2835" w:type="dxa"/>
            <w:shd w:val="clear" w:color="auto" w:fill="auto"/>
            <w:vAlign w:val="center"/>
          </w:tcPr>
          <w:p w14:paraId="1A4BF277" w14:textId="5C6D12C6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Not happy</w:t>
            </w:r>
            <w:r w:rsidRPr="00922C1C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A18489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5667CA5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2CA74424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F3069" w:rsidRPr="00922C1C" w14:paraId="294B5341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4935DDC7" w14:textId="78086AEC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Happ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28A0791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4510B35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261FB40E" w14:textId="44E4E68F" w:rsidR="00BF3069" w:rsidRPr="00922C1C" w:rsidRDefault="005A568D" w:rsidP="00287871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</w:t>
            </w:r>
            <w:r w:rsidR="00287871" w:rsidRPr="00922C1C">
              <w:rPr>
                <w:sz w:val="21"/>
                <w:szCs w:val="21"/>
              </w:rPr>
              <w:t>43</w:t>
            </w:r>
            <w:r w:rsidR="00BF3069" w:rsidRPr="00922C1C">
              <w:rPr>
                <w:sz w:val="21"/>
                <w:szCs w:val="21"/>
              </w:rPr>
              <w:br/>
              <w:t>(0.8</w:t>
            </w:r>
            <w:r w:rsidR="00287871" w:rsidRPr="00922C1C">
              <w:rPr>
                <w:sz w:val="21"/>
                <w:szCs w:val="21"/>
              </w:rPr>
              <w:t>3</w:t>
            </w:r>
            <w:r w:rsidRPr="00922C1C">
              <w:rPr>
                <w:sz w:val="21"/>
                <w:szCs w:val="21"/>
              </w:rPr>
              <w:t>-2.</w:t>
            </w:r>
            <w:r w:rsidR="00287871" w:rsidRPr="00922C1C">
              <w:rPr>
                <w:sz w:val="21"/>
                <w:szCs w:val="21"/>
              </w:rPr>
              <w:t>49</w:t>
            </w:r>
            <w:r w:rsidR="00BF3069"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530A941B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5E737403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Very Happ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3680BE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5BF5B0D8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D80D8D0" w14:textId="2FFD2A56" w:rsidR="00BF3069" w:rsidRPr="00922C1C" w:rsidRDefault="00287871" w:rsidP="00287871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b/>
                <w:bCs/>
                <w:sz w:val="21"/>
                <w:szCs w:val="21"/>
              </w:rPr>
              <w:t>2.50</w:t>
            </w:r>
            <w:r w:rsidR="00BF3069" w:rsidRPr="00922C1C">
              <w:rPr>
                <w:b/>
                <w:bCs/>
                <w:sz w:val="21"/>
                <w:szCs w:val="21"/>
              </w:rPr>
              <w:br/>
              <w:t>(1.</w:t>
            </w:r>
            <w:r w:rsidRPr="00922C1C">
              <w:rPr>
                <w:b/>
                <w:bCs/>
                <w:sz w:val="21"/>
                <w:szCs w:val="21"/>
              </w:rPr>
              <w:t>30</w:t>
            </w:r>
            <w:r w:rsidR="00BF3069" w:rsidRPr="00922C1C">
              <w:rPr>
                <w:b/>
                <w:bCs/>
                <w:sz w:val="21"/>
                <w:szCs w:val="21"/>
              </w:rPr>
              <w:t>-</w:t>
            </w:r>
            <w:r w:rsidRPr="00922C1C">
              <w:rPr>
                <w:b/>
                <w:bCs/>
                <w:sz w:val="21"/>
                <w:szCs w:val="21"/>
              </w:rPr>
              <w:t>4.86</w:t>
            </w:r>
            <w:r w:rsidR="00BF3069" w:rsidRPr="00922C1C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BF3069" w:rsidRPr="00922C1C" w14:paraId="5AC967FE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blHeader/>
        </w:trPr>
        <w:tc>
          <w:tcPr>
            <w:tcW w:w="2835" w:type="dxa"/>
            <w:shd w:val="clear" w:color="auto" w:fill="auto"/>
            <w:vAlign w:val="center"/>
          </w:tcPr>
          <w:p w14:paraId="026794F0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922C1C">
              <w:rPr>
                <w:i/>
                <w:sz w:val="21"/>
                <w:szCs w:val="21"/>
              </w:rPr>
              <w:t>Occupational Prestige</w:t>
            </w:r>
          </w:p>
        </w:tc>
      </w:tr>
      <w:tr w:rsidR="00BF3069" w:rsidRPr="00922C1C" w14:paraId="1EF6C025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510"/>
          <w:tblHeader/>
        </w:trPr>
        <w:tc>
          <w:tcPr>
            <w:tcW w:w="2835" w:type="dxa"/>
            <w:shd w:val="clear" w:color="auto" w:fill="auto"/>
            <w:vAlign w:val="center"/>
          </w:tcPr>
          <w:p w14:paraId="5BE581D4" w14:textId="547C516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Unskilled</w:t>
            </w:r>
            <w:r w:rsidRPr="00922C1C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B289F2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262B9EA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58D760F" w14:textId="77777777" w:rsidR="00BF3069" w:rsidRPr="00922C1C" w:rsidRDefault="00BF3069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BF3069" w:rsidRPr="00922C1C" w14:paraId="7D0C40E9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521CD052" w14:textId="61A293E0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Semiskilled</w:t>
            </w:r>
          </w:p>
        </w:tc>
        <w:tc>
          <w:tcPr>
            <w:tcW w:w="1272" w:type="dxa"/>
            <w:shd w:val="clear" w:color="auto" w:fill="auto"/>
          </w:tcPr>
          <w:p w14:paraId="3670CA1C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2006525D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151E007" w14:textId="32E4D4FC" w:rsidR="00BF3069" w:rsidRPr="00922C1C" w:rsidRDefault="00287871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39</w:t>
            </w:r>
            <w:r w:rsidR="00BF3069" w:rsidRPr="00922C1C">
              <w:rPr>
                <w:sz w:val="21"/>
                <w:szCs w:val="21"/>
              </w:rPr>
              <w:br/>
              <w:t>(0.</w:t>
            </w:r>
            <w:r w:rsidRPr="00922C1C">
              <w:rPr>
                <w:sz w:val="21"/>
                <w:szCs w:val="21"/>
              </w:rPr>
              <w:t>88-2.20</w:t>
            </w:r>
            <w:r w:rsidR="00BF3069"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5A3FA7DF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73D5070A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Farmers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7BF4E1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46E4B4F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3F45223F" w14:textId="125B564D" w:rsidR="00BF3069" w:rsidRPr="00922C1C" w:rsidRDefault="00BF3069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</w:t>
            </w:r>
            <w:r w:rsidR="00287871" w:rsidRPr="00922C1C">
              <w:rPr>
                <w:sz w:val="21"/>
                <w:szCs w:val="21"/>
              </w:rPr>
              <w:t>25</w:t>
            </w:r>
            <w:r w:rsidR="00287871" w:rsidRPr="00922C1C">
              <w:rPr>
                <w:sz w:val="21"/>
                <w:szCs w:val="21"/>
              </w:rPr>
              <w:br/>
              <w:t>(0.80-1.98</w:t>
            </w:r>
            <w:r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466E77A4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71478CE" w14:textId="2CDD2AA2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Skilled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6B4F2D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AC9511B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C7D8546" w14:textId="0E91EAF4" w:rsidR="00BF3069" w:rsidRPr="00922C1C" w:rsidRDefault="00BF3069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</w:t>
            </w:r>
            <w:r w:rsidR="00287871" w:rsidRPr="00922C1C">
              <w:rPr>
                <w:sz w:val="21"/>
                <w:szCs w:val="21"/>
              </w:rPr>
              <w:t>40</w:t>
            </w:r>
            <w:r w:rsidRPr="00922C1C">
              <w:rPr>
                <w:sz w:val="21"/>
                <w:szCs w:val="21"/>
              </w:rPr>
              <w:br/>
              <w:t>(0.</w:t>
            </w:r>
            <w:r w:rsidR="00287871" w:rsidRPr="00922C1C">
              <w:rPr>
                <w:sz w:val="21"/>
                <w:szCs w:val="21"/>
              </w:rPr>
              <w:t>85-2.29</w:t>
            </w:r>
            <w:r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7E30EA58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3C1DC36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Technicians and</w:t>
            </w:r>
            <w:r w:rsidRPr="00922C1C">
              <w:rPr>
                <w:sz w:val="21"/>
                <w:szCs w:val="21"/>
              </w:rPr>
              <w:br/>
              <w:t xml:space="preserve">  Middle Management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29D2AA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283B5CC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EA5801F" w14:textId="38DE570F" w:rsidR="00BF3069" w:rsidRPr="00922C1C" w:rsidRDefault="00BF3069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</w:t>
            </w:r>
            <w:r w:rsidR="00287871" w:rsidRPr="00922C1C">
              <w:rPr>
                <w:sz w:val="21"/>
                <w:szCs w:val="21"/>
              </w:rPr>
              <w:t>08</w:t>
            </w:r>
            <w:r w:rsidR="00287871" w:rsidRPr="00922C1C">
              <w:rPr>
                <w:sz w:val="21"/>
                <w:szCs w:val="21"/>
              </w:rPr>
              <w:br/>
              <w:t>(0.62-1.90</w:t>
            </w:r>
            <w:r w:rsidRPr="00922C1C">
              <w:rPr>
                <w:sz w:val="21"/>
                <w:szCs w:val="21"/>
              </w:rPr>
              <w:t>)</w:t>
            </w:r>
          </w:p>
        </w:tc>
      </w:tr>
      <w:tr w:rsidR="00BF3069" w:rsidRPr="00922C1C" w14:paraId="78F1D75E" w14:textId="77777777" w:rsidTr="008E7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454"/>
          <w:tblHeader/>
        </w:trPr>
        <w:tc>
          <w:tcPr>
            <w:tcW w:w="2835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863612C" w14:textId="4A1CAF7A" w:rsidR="00BF3069" w:rsidRPr="00922C1C" w:rsidRDefault="00BF3069" w:rsidP="001B38DB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 xml:space="preserve">  Professionals</w:t>
            </w:r>
          </w:p>
        </w:tc>
        <w:tc>
          <w:tcPr>
            <w:tcW w:w="1272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793DFFB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F045190" w14:textId="77777777" w:rsidR="00BF3069" w:rsidRPr="00922C1C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AE5476C" w14:textId="003476AF" w:rsidR="00BF3069" w:rsidRPr="00922C1C" w:rsidRDefault="00287871" w:rsidP="00FE5284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922C1C">
              <w:rPr>
                <w:sz w:val="21"/>
                <w:szCs w:val="21"/>
              </w:rPr>
              <w:t>1.10</w:t>
            </w:r>
            <w:r w:rsidR="00BF3069" w:rsidRPr="00922C1C">
              <w:rPr>
                <w:sz w:val="21"/>
                <w:szCs w:val="21"/>
              </w:rPr>
              <w:br/>
              <w:t>(0.</w:t>
            </w:r>
            <w:r w:rsidRPr="00922C1C">
              <w:rPr>
                <w:sz w:val="21"/>
                <w:szCs w:val="21"/>
              </w:rPr>
              <w:t>62</w:t>
            </w:r>
            <w:r w:rsidR="00BF3069" w:rsidRPr="00922C1C">
              <w:rPr>
                <w:sz w:val="21"/>
                <w:szCs w:val="21"/>
              </w:rPr>
              <w:t>-</w:t>
            </w:r>
            <w:r w:rsidRPr="00922C1C">
              <w:rPr>
                <w:sz w:val="21"/>
                <w:szCs w:val="21"/>
              </w:rPr>
              <w:t>1.97</w:t>
            </w:r>
            <w:r w:rsidR="00BF3069" w:rsidRPr="00922C1C">
              <w:rPr>
                <w:sz w:val="21"/>
                <w:szCs w:val="21"/>
              </w:rPr>
              <w:t>)</w:t>
            </w:r>
          </w:p>
        </w:tc>
      </w:tr>
    </w:tbl>
    <w:p w14:paraId="54868EED" w14:textId="77777777" w:rsidR="009F0AA2" w:rsidRPr="00922C1C" w:rsidRDefault="009F0AA2" w:rsidP="009F0AA2">
      <w:pPr>
        <w:rPr>
          <w:sz w:val="20"/>
          <w:szCs w:val="20"/>
          <w:lang w:val="en-US"/>
        </w:rPr>
      </w:pPr>
      <w:r w:rsidRPr="00922C1C">
        <w:rPr>
          <w:sz w:val="20"/>
          <w:szCs w:val="20"/>
          <w:lang w:val="en-US"/>
        </w:rPr>
        <w:t>CI=confidence interval; OR=odds ratio</w:t>
      </w:r>
    </w:p>
    <w:p w14:paraId="70E028F5" w14:textId="77777777" w:rsidR="001B38DB" w:rsidRPr="00922C1C" w:rsidRDefault="001B38DB" w:rsidP="009F0AA2">
      <w:pPr>
        <w:rPr>
          <w:sz w:val="20"/>
          <w:szCs w:val="20"/>
          <w:lang w:val="en-US"/>
        </w:rPr>
      </w:pPr>
      <w:r w:rsidRPr="00922C1C">
        <w:rPr>
          <w:b/>
          <w:sz w:val="20"/>
          <w:szCs w:val="20"/>
          <w:lang w:val="en-US"/>
        </w:rPr>
        <w:t xml:space="preserve">Bold </w:t>
      </w:r>
      <w:r w:rsidRPr="00922C1C">
        <w:rPr>
          <w:sz w:val="20"/>
          <w:szCs w:val="20"/>
          <w:lang w:val="en-US"/>
        </w:rPr>
        <w:t xml:space="preserve">denotes p&lt;0.05 </w:t>
      </w:r>
    </w:p>
    <w:p w14:paraId="629029ED" w14:textId="526F8553" w:rsidR="001B38DB" w:rsidRPr="00922C1C" w:rsidRDefault="001B38DB" w:rsidP="009F0AA2">
      <w:pPr>
        <w:ind w:left="120" w:hanging="120"/>
        <w:rPr>
          <w:sz w:val="20"/>
          <w:szCs w:val="20"/>
          <w:lang w:val="en-US"/>
        </w:rPr>
      </w:pPr>
      <w:r w:rsidRPr="00922C1C">
        <w:rPr>
          <w:sz w:val="20"/>
          <w:szCs w:val="20"/>
          <w:vertAlign w:val="superscript"/>
          <w:lang w:val="en-US"/>
        </w:rPr>
        <w:t>1</w:t>
      </w:r>
      <w:r w:rsidRPr="00922C1C">
        <w:rPr>
          <w:sz w:val="20"/>
          <w:szCs w:val="20"/>
          <w:lang w:val="en-US"/>
        </w:rPr>
        <w:t xml:space="preserve"> </w:t>
      </w:r>
      <w:r w:rsidR="00287871" w:rsidRPr="00922C1C">
        <w:rPr>
          <w:sz w:val="20"/>
          <w:szCs w:val="20"/>
        </w:rPr>
        <w:t>Adjusted for age and gender</w:t>
      </w:r>
    </w:p>
    <w:p w14:paraId="38C2695C" w14:textId="77777777" w:rsidR="00BF3069" w:rsidRPr="00922C1C" w:rsidRDefault="001B38DB" w:rsidP="009F0AA2">
      <w:pPr>
        <w:tabs>
          <w:tab w:val="right" w:pos="12960"/>
        </w:tabs>
        <w:ind w:left="120" w:hanging="120"/>
        <w:rPr>
          <w:sz w:val="20"/>
          <w:szCs w:val="20"/>
          <w:lang w:val="en-US"/>
        </w:rPr>
      </w:pPr>
      <w:r w:rsidRPr="00922C1C">
        <w:rPr>
          <w:sz w:val="20"/>
          <w:szCs w:val="20"/>
          <w:vertAlign w:val="superscript"/>
          <w:lang w:val="en-US"/>
        </w:rPr>
        <w:t xml:space="preserve">2 </w:t>
      </w:r>
      <w:r w:rsidRPr="00922C1C">
        <w:rPr>
          <w:sz w:val="20"/>
          <w:szCs w:val="20"/>
          <w:lang w:val="en-US"/>
        </w:rPr>
        <w:t>Level of educational attainment (10 levels)</w:t>
      </w:r>
    </w:p>
    <w:p w14:paraId="4FA54ABB" w14:textId="4925FA61" w:rsidR="001B38DB" w:rsidRPr="00922C1C" w:rsidRDefault="00BF3069" w:rsidP="009F0AA2">
      <w:pPr>
        <w:tabs>
          <w:tab w:val="right" w:pos="12960"/>
        </w:tabs>
        <w:ind w:left="120" w:hanging="120"/>
        <w:rPr>
          <w:sz w:val="20"/>
          <w:szCs w:val="20"/>
          <w:lang w:val="en-US"/>
        </w:rPr>
      </w:pPr>
      <w:r w:rsidRPr="00922C1C">
        <w:rPr>
          <w:sz w:val="20"/>
          <w:szCs w:val="20"/>
          <w:vertAlign w:val="superscript"/>
          <w:lang w:val="en-US"/>
        </w:rPr>
        <w:t>3</w:t>
      </w:r>
      <w:r w:rsidRPr="00922C1C">
        <w:rPr>
          <w:sz w:val="20"/>
          <w:szCs w:val="20"/>
          <w:lang w:val="en-US"/>
        </w:rPr>
        <w:t xml:space="preserve"> Per $100</w:t>
      </w:r>
      <w:r w:rsidR="00287871" w:rsidRPr="00922C1C">
        <w:rPr>
          <w:sz w:val="20"/>
          <w:szCs w:val="20"/>
          <w:lang w:val="en-US"/>
        </w:rPr>
        <w:t>; with imputed income values for 150 cases with non-reported income</w:t>
      </w:r>
    </w:p>
    <w:p w14:paraId="6C3D5676" w14:textId="59A5C459" w:rsidR="001B38DB" w:rsidRPr="00964FBA" w:rsidRDefault="00BF3069" w:rsidP="001B38DB">
      <w:pPr>
        <w:spacing w:line="276" w:lineRule="auto"/>
        <w:ind w:left="120" w:hanging="120"/>
        <w:rPr>
          <w:sz w:val="20"/>
          <w:szCs w:val="20"/>
          <w:lang w:val="en-US"/>
        </w:rPr>
      </w:pPr>
      <w:r w:rsidRPr="00922C1C">
        <w:rPr>
          <w:sz w:val="20"/>
          <w:szCs w:val="20"/>
          <w:vertAlign w:val="superscript"/>
          <w:lang w:val="en-US"/>
        </w:rPr>
        <w:t>4</w:t>
      </w:r>
      <w:r w:rsidR="001B38DB" w:rsidRPr="00922C1C">
        <w:rPr>
          <w:sz w:val="20"/>
          <w:szCs w:val="20"/>
          <w:lang w:val="en-US"/>
        </w:rPr>
        <w:t xml:space="preserve"> Reference </w:t>
      </w:r>
      <w:proofErr w:type="gramStart"/>
      <w:r w:rsidR="001B38DB" w:rsidRPr="00922C1C">
        <w:rPr>
          <w:sz w:val="20"/>
          <w:szCs w:val="20"/>
          <w:lang w:val="en-US"/>
        </w:rPr>
        <w:t>category</w:t>
      </w:r>
      <w:proofErr w:type="gramEnd"/>
    </w:p>
    <w:sectPr w:rsidR="001B38DB" w:rsidRPr="00964FBA" w:rsidSect="006769BB">
      <w:headerReference w:type="first" r:id="rId9"/>
      <w:endnotePr>
        <w:numFmt w:val="decimal"/>
      </w:endnotePr>
      <w:pgSz w:w="12240" w:h="15840"/>
      <w:pgMar w:top="1247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B34D20" w14:textId="77777777" w:rsidR="00D72851" w:rsidRDefault="00D72851" w:rsidP="00F54195">
      <w:r>
        <w:separator/>
      </w:r>
    </w:p>
  </w:endnote>
  <w:endnote w:type="continuationSeparator" w:id="0">
    <w:p w14:paraId="1D95D2BE" w14:textId="77777777" w:rsidR="00D72851" w:rsidRDefault="00D72851" w:rsidP="00F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ED59B" w14:textId="77777777" w:rsidR="00D72851" w:rsidRDefault="00D72851" w:rsidP="00F54195">
      <w:r>
        <w:separator/>
      </w:r>
    </w:p>
  </w:footnote>
  <w:footnote w:type="continuationSeparator" w:id="0">
    <w:p w14:paraId="5A4C1F6E" w14:textId="77777777" w:rsidR="00D72851" w:rsidRDefault="00D72851" w:rsidP="00F541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C375F" w14:textId="77777777" w:rsidR="00200A64" w:rsidRDefault="00200A64" w:rsidP="00BA063E">
    <w:pPr>
      <w:pStyle w:val="Header"/>
      <w:tabs>
        <w:tab w:val="clear" w:pos="4680"/>
        <w:tab w:val="clear" w:pos="9360"/>
        <w:tab w:val="right" w:pos="8640"/>
      </w:tabs>
    </w:pPr>
    <w:r>
      <w:tab/>
    </w:r>
  </w:p>
  <w:p w14:paraId="0924E0A7" w14:textId="77777777" w:rsidR="00200A64" w:rsidRDefault="00200A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8474A"/>
    <w:multiLevelType w:val="hybridMultilevel"/>
    <w:tmpl w:val="4BCC3332"/>
    <w:lvl w:ilvl="0" w:tplc="6A18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E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AD106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B448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6D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A0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A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0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08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5A119D"/>
    <w:multiLevelType w:val="hybridMultilevel"/>
    <w:tmpl w:val="CFB84C2A"/>
    <w:lvl w:ilvl="0" w:tplc="3DA8A83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C6ED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E2F7A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8AE7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DF446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0874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2C3B5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900A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D2E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0F1B3C7A"/>
    <w:multiLevelType w:val="hybridMultilevel"/>
    <w:tmpl w:val="BA062D38"/>
    <w:lvl w:ilvl="0" w:tplc="2820B2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31CA6"/>
    <w:multiLevelType w:val="hybridMultilevel"/>
    <w:tmpl w:val="7F3CA60C"/>
    <w:lvl w:ilvl="0" w:tplc="B4384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C6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2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62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D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4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345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432FDD"/>
    <w:multiLevelType w:val="hybridMultilevel"/>
    <w:tmpl w:val="AA42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75B8A"/>
    <w:multiLevelType w:val="hybridMultilevel"/>
    <w:tmpl w:val="C1DCC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67759"/>
    <w:multiLevelType w:val="multilevel"/>
    <w:tmpl w:val="ADF6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C082E7B"/>
    <w:multiLevelType w:val="hybridMultilevel"/>
    <w:tmpl w:val="CADCD604"/>
    <w:lvl w:ilvl="0" w:tplc="0EB47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23AC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87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81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6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40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6D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B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A22419E"/>
    <w:multiLevelType w:val="hybridMultilevel"/>
    <w:tmpl w:val="124067FA"/>
    <w:lvl w:ilvl="0" w:tplc="6C32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C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C2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ED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6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A3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D20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0B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8A9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CD30BF2"/>
    <w:multiLevelType w:val="hybridMultilevel"/>
    <w:tmpl w:val="09684682"/>
    <w:lvl w:ilvl="0" w:tplc="391AF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069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C5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C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67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27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C9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2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ED33EBF"/>
    <w:multiLevelType w:val="hybridMultilevel"/>
    <w:tmpl w:val="7A02134E"/>
    <w:lvl w:ilvl="0" w:tplc="D332CD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F8488F"/>
    <w:multiLevelType w:val="hybridMultilevel"/>
    <w:tmpl w:val="A31E407E"/>
    <w:lvl w:ilvl="0" w:tplc="A7BE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66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6E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6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EA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40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9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64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3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8164D6"/>
    <w:multiLevelType w:val="hybridMultilevel"/>
    <w:tmpl w:val="7F848446"/>
    <w:lvl w:ilvl="0" w:tplc="15CC8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C2D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AF3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2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4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C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1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46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6B1142"/>
    <w:multiLevelType w:val="hybridMultilevel"/>
    <w:tmpl w:val="64CE97BA"/>
    <w:lvl w:ilvl="0" w:tplc="45E4C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97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2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A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2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DC2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A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5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3724891"/>
    <w:multiLevelType w:val="hybridMultilevel"/>
    <w:tmpl w:val="69509FAC"/>
    <w:lvl w:ilvl="0" w:tplc="10C2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6C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B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2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4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EA5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0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E6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B416696"/>
    <w:multiLevelType w:val="hybridMultilevel"/>
    <w:tmpl w:val="97F4E5E0"/>
    <w:lvl w:ilvl="0" w:tplc="6F94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C91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84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C9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01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E4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45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BC36944"/>
    <w:multiLevelType w:val="hybridMultilevel"/>
    <w:tmpl w:val="270C6C50"/>
    <w:lvl w:ilvl="0" w:tplc="9E50E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6D42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A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6B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A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8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63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BF44A25"/>
    <w:multiLevelType w:val="hybridMultilevel"/>
    <w:tmpl w:val="7862C80C"/>
    <w:lvl w:ilvl="0" w:tplc="2874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E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4C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00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04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84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66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4E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EA6E1D"/>
    <w:multiLevelType w:val="hybridMultilevel"/>
    <w:tmpl w:val="2E2E2526"/>
    <w:lvl w:ilvl="0" w:tplc="02AE38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4E423F"/>
    <w:multiLevelType w:val="hybridMultilevel"/>
    <w:tmpl w:val="5E9E4978"/>
    <w:lvl w:ilvl="0" w:tplc="1598C664">
      <w:start w:val="1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F02C56"/>
    <w:multiLevelType w:val="hybridMultilevel"/>
    <w:tmpl w:val="52E808E4"/>
    <w:lvl w:ilvl="0" w:tplc="52EC9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0E8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92A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E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49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2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2D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4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E4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AA4382D"/>
    <w:multiLevelType w:val="hybridMultilevel"/>
    <w:tmpl w:val="89B42AF2"/>
    <w:lvl w:ilvl="0" w:tplc="DD16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25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488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64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0D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3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E0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0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6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5A7586"/>
    <w:multiLevelType w:val="hybridMultilevel"/>
    <w:tmpl w:val="840C6AAC"/>
    <w:lvl w:ilvl="0" w:tplc="E5F47CA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1"/>
  </w:num>
  <w:num w:numId="5">
    <w:abstractNumId w:val="14"/>
  </w:num>
  <w:num w:numId="6">
    <w:abstractNumId w:val="11"/>
  </w:num>
  <w:num w:numId="7">
    <w:abstractNumId w:val="13"/>
  </w:num>
  <w:num w:numId="8">
    <w:abstractNumId w:val="20"/>
  </w:num>
  <w:num w:numId="9">
    <w:abstractNumId w:val="9"/>
  </w:num>
  <w:num w:numId="10">
    <w:abstractNumId w:val="17"/>
  </w:num>
  <w:num w:numId="11">
    <w:abstractNumId w:val="7"/>
  </w:num>
  <w:num w:numId="12">
    <w:abstractNumId w:val="15"/>
  </w:num>
  <w:num w:numId="13">
    <w:abstractNumId w:val="16"/>
  </w:num>
  <w:num w:numId="14">
    <w:abstractNumId w:val="8"/>
  </w:num>
  <w:num w:numId="15">
    <w:abstractNumId w:val="3"/>
  </w:num>
  <w:num w:numId="16">
    <w:abstractNumId w:val="10"/>
  </w:num>
  <w:num w:numId="17">
    <w:abstractNumId w:val="5"/>
  </w:num>
  <w:num w:numId="18">
    <w:abstractNumId w:val="4"/>
  </w:num>
  <w:num w:numId="19">
    <w:abstractNumId w:val="19"/>
  </w:num>
  <w:num w:numId="20">
    <w:abstractNumId w:val="2"/>
  </w:num>
  <w:num w:numId="21">
    <w:abstractNumId w:val="18"/>
  </w:num>
  <w:num w:numId="22">
    <w:abstractNumId w:val="6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87"/>
    <w:rsid w:val="00000E2D"/>
    <w:rsid w:val="00001618"/>
    <w:rsid w:val="000032D5"/>
    <w:rsid w:val="00005D45"/>
    <w:rsid w:val="00006D09"/>
    <w:rsid w:val="00007F00"/>
    <w:rsid w:val="00010BC4"/>
    <w:rsid w:val="00011D3F"/>
    <w:rsid w:val="00012EA5"/>
    <w:rsid w:val="00015B68"/>
    <w:rsid w:val="00016DCB"/>
    <w:rsid w:val="00017EAD"/>
    <w:rsid w:val="00021563"/>
    <w:rsid w:val="00026580"/>
    <w:rsid w:val="0002696B"/>
    <w:rsid w:val="00030E2B"/>
    <w:rsid w:val="00032582"/>
    <w:rsid w:val="00032809"/>
    <w:rsid w:val="00034853"/>
    <w:rsid w:val="00036CE2"/>
    <w:rsid w:val="0004320C"/>
    <w:rsid w:val="000464C2"/>
    <w:rsid w:val="00051EFB"/>
    <w:rsid w:val="000534C5"/>
    <w:rsid w:val="00055A72"/>
    <w:rsid w:val="000560B0"/>
    <w:rsid w:val="00057481"/>
    <w:rsid w:val="000606A7"/>
    <w:rsid w:val="00060E82"/>
    <w:rsid w:val="00061B10"/>
    <w:rsid w:val="00062174"/>
    <w:rsid w:val="000622BF"/>
    <w:rsid w:val="000729EE"/>
    <w:rsid w:val="000734EA"/>
    <w:rsid w:val="00075A41"/>
    <w:rsid w:val="00077EFE"/>
    <w:rsid w:val="00077F33"/>
    <w:rsid w:val="00081C52"/>
    <w:rsid w:val="00082C24"/>
    <w:rsid w:val="00082F62"/>
    <w:rsid w:val="0008305E"/>
    <w:rsid w:val="00085A5D"/>
    <w:rsid w:val="00092EF6"/>
    <w:rsid w:val="00095D61"/>
    <w:rsid w:val="000B13B1"/>
    <w:rsid w:val="000B15E0"/>
    <w:rsid w:val="000B4003"/>
    <w:rsid w:val="000B454C"/>
    <w:rsid w:val="000B468D"/>
    <w:rsid w:val="000B4EC7"/>
    <w:rsid w:val="000B74B2"/>
    <w:rsid w:val="000B7EF5"/>
    <w:rsid w:val="000C1A22"/>
    <w:rsid w:val="000C3ACD"/>
    <w:rsid w:val="000C48AD"/>
    <w:rsid w:val="000C5087"/>
    <w:rsid w:val="000C60B3"/>
    <w:rsid w:val="000C6524"/>
    <w:rsid w:val="000C6C76"/>
    <w:rsid w:val="000D364D"/>
    <w:rsid w:val="000D3D9D"/>
    <w:rsid w:val="000D51D4"/>
    <w:rsid w:val="000D54E2"/>
    <w:rsid w:val="000D6024"/>
    <w:rsid w:val="000D7D9A"/>
    <w:rsid w:val="000E037F"/>
    <w:rsid w:val="000E0E60"/>
    <w:rsid w:val="000E2980"/>
    <w:rsid w:val="000E2C21"/>
    <w:rsid w:val="000E4B21"/>
    <w:rsid w:val="000E5197"/>
    <w:rsid w:val="000E677A"/>
    <w:rsid w:val="000E7AAD"/>
    <w:rsid w:val="000F696E"/>
    <w:rsid w:val="000F713E"/>
    <w:rsid w:val="000F790B"/>
    <w:rsid w:val="000F7CE7"/>
    <w:rsid w:val="001001D1"/>
    <w:rsid w:val="00100B76"/>
    <w:rsid w:val="00100D4B"/>
    <w:rsid w:val="0010414F"/>
    <w:rsid w:val="001042D8"/>
    <w:rsid w:val="0010608A"/>
    <w:rsid w:val="001079A3"/>
    <w:rsid w:val="0011100C"/>
    <w:rsid w:val="00112A90"/>
    <w:rsid w:val="001138A4"/>
    <w:rsid w:val="00114B9A"/>
    <w:rsid w:val="00117E7E"/>
    <w:rsid w:val="001232C3"/>
    <w:rsid w:val="00126E00"/>
    <w:rsid w:val="00127A27"/>
    <w:rsid w:val="00130ED4"/>
    <w:rsid w:val="00132E38"/>
    <w:rsid w:val="001342AC"/>
    <w:rsid w:val="001343C4"/>
    <w:rsid w:val="001347A1"/>
    <w:rsid w:val="00135F4F"/>
    <w:rsid w:val="00140D63"/>
    <w:rsid w:val="001410F0"/>
    <w:rsid w:val="00146685"/>
    <w:rsid w:val="00146D9A"/>
    <w:rsid w:val="00150D7C"/>
    <w:rsid w:val="00152826"/>
    <w:rsid w:val="00152BBA"/>
    <w:rsid w:val="00153054"/>
    <w:rsid w:val="00156F38"/>
    <w:rsid w:val="00157D73"/>
    <w:rsid w:val="00161497"/>
    <w:rsid w:val="00163D7E"/>
    <w:rsid w:val="001652A1"/>
    <w:rsid w:val="0016613A"/>
    <w:rsid w:val="00166631"/>
    <w:rsid w:val="00171ACA"/>
    <w:rsid w:val="00175E38"/>
    <w:rsid w:val="001768C0"/>
    <w:rsid w:val="00181E1C"/>
    <w:rsid w:val="00182B72"/>
    <w:rsid w:val="00182B8F"/>
    <w:rsid w:val="0018327F"/>
    <w:rsid w:val="00184976"/>
    <w:rsid w:val="00184EED"/>
    <w:rsid w:val="0018785C"/>
    <w:rsid w:val="00190802"/>
    <w:rsid w:val="00191DE0"/>
    <w:rsid w:val="0019296A"/>
    <w:rsid w:val="00194604"/>
    <w:rsid w:val="00197DB3"/>
    <w:rsid w:val="001A3EBA"/>
    <w:rsid w:val="001A4060"/>
    <w:rsid w:val="001A4D24"/>
    <w:rsid w:val="001A5C31"/>
    <w:rsid w:val="001A6EF3"/>
    <w:rsid w:val="001A77A2"/>
    <w:rsid w:val="001A79F5"/>
    <w:rsid w:val="001B1F79"/>
    <w:rsid w:val="001B38DB"/>
    <w:rsid w:val="001B460C"/>
    <w:rsid w:val="001B58DD"/>
    <w:rsid w:val="001B75A1"/>
    <w:rsid w:val="001B793D"/>
    <w:rsid w:val="001C065D"/>
    <w:rsid w:val="001C258E"/>
    <w:rsid w:val="001C32AF"/>
    <w:rsid w:val="001C3415"/>
    <w:rsid w:val="001C3D19"/>
    <w:rsid w:val="001C4DD9"/>
    <w:rsid w:val="001C6AE4"/>
    <w:rsid w:val="001D0D11"/>
    <w:rsid w:val="001D0D92"/>
    <w:rsid w:val="001D568D"/>
    <w:rsid w:val="001E0210"/>
    <w:rsid w:val="001E0C83"/>
    <w:rsid w:val="001E2C10"/>
    <w:rsid w:val="001E5D61"/>
    <w:rsid w:val="001E67B7"/>
    <w:rsid w:val="001F265D"/>
    <w:rsid w:val="001F302D"/>
    <w:rsid w:val="001F3350"/>
    <w:rsid w:val="001F579D"/>
    <w:rsid w:val="001F769F"/>
    <w:rsid w:val="001F7CC2"/>
    <w:rsid w:val="001F7F62"/>
    <w:rsid w:val="00200A64"/>
    <w:rsid w:val="00200EF3"/>
    <w:rsid w:val="00200F3D"/>
    <w:rsid w:val="002024FF"/>
    <w:rsid w:val="00202E67"/>
    <w:rsid w:val="00204519"/>
    <w:rsid w:val="00204FE1"/>
    <w:rsid w:val="00205B08"/>
    <w:rsid w:val="00205DDC"/>
    <w:rsid w:val="0021010B"/>
    <w:rsid w:val="00210593"/>
    <w:rsid w:val="00213214"/>
    <w:rsid w:val="002144F5"/>
    <w:rsid w:val="00217F21"/>
    <w:rsid w:val="0022010A"/>
    <w:rsid w:val="002236F6"/>
    <w:rsid w:val="00223D92"/>
    <w:rsid w:val="00226D31"/>
    <w:rsid w:val="00227D6B"/>
    <w:rsid w:val="00231C01"/>
    <w:rsid w:val="00232883"/>
    <w:rsid w:val="00232D09"/>
    <w:rsid w:val="00236BBD"/>
    <w:rsid w:val="00236D25"/>
    <w:rsid w:val="00237A89"/>
    <w:rsid w:val="002412D7"/>
    <w:rsid w:val="00241F53"/>
    <w:rsid w:val="00244301"/>
    <w:rsid w:val="00244A07"/>
    <w:rsid w:val="002475E9"/>
    <w:rsid w:val="00250474"/>
    <w:rsid w:val="00250CF4"/>
    <w:rsid w:val="00250E00"/>
    <w:rsid w:val="002526C9"/>
    <w:rsid w:val="00252AB7"/>
    <w:rsid w:val="00252FC7"/>
    <w:rsid w:val="002532A6"/>
    <w:rsid w:val="00253850"/>
    <w:rsid w:val="00255986"/>
    <w:rsid w:val="00255F5F"/>
    <w:rsid w:val="0025683D"/>
    <w:rsid w:val="0025715A"/>
    <w:rsid w:val="00262049"/>
    <w:rsid w:val="00262E6D"/>
    <w:rsid w:val="00263C1E"/>
    <w:rsid w:val="002671F7"/>
    <w:rsid w:val="00270E86"/>
    <w:rsid w:val="00271669"/>
    <w:rsid w:val="00275103"/>
    <w:rsid w:val="00276575"/>
    <w:rsid w:val="0027696B"/>
    <w:rsid w:val="00276AEB"/>
    <w:rsid w:val="00277004"/>
    <w:rsid w:val="00277A2C"/>
    <w:rsid w:val="00280964"/>
    <w:rsid w:val="00280B85"/>
    <w:rsid w:val="00280C69"/>
    <w:rsid w:val="0028215B"/>
    <w:rsid w:val="002821D9"/>
    <w:rsid w:val="00282B24"/>
    <w:rsid w:val="0028462E"/>
    <w:rsid w:val="0028669D"/>
    <w:rsid w:val="00287871"/>
    <w:rsid w:val="002918F7"/>
    <w:rsid w:val="00294547"/>
    <w:rsid w:val="00294AD3"/>
    <w:rsid w:val="00295461"/>
    <w:rsid w:val="00295612"/>
    <w:rsid w:val="00295DF0"/>
    <w:rsid w:val="00296AA7"/>
    <w:rsid w:val="002A23EB"/>
    <w:rsid w:val="002A4DA3"/>
    <w:rsid w:val="002A55C0"/>
    <w:rsid w:val="002A57B4"/>
    <w:rsid w:val="002B160F"/>
    <w:rsid w:val="002B245A"/>
    <w:rsid w:val="002B3172"/>
    <w:rsid w:val="002B7763"/>
    <w:rsid w:val="002C0DC4"/>
    <w:rsid w:val="002C28CD"/>
    <w:rsid w:val="002C3728"/>
    <w:rsid w:val="002C4275"/>
    <w:rsid w:val="002C4C22"/>
    <w:rsid w:val="002C5424"/>
    <w:rsid w:val="002C5E21"/>
    <w:rsid w:val="002C7AF3"/>
    <w:rsid w:val="002D3DA5"/>
    <w:rsid w:val="002D589A"/>
    <w:rsid w:val="002E030E"/>
    <w:rsid w:val="002E3F18"/>
    <w:rsid w:val="002E5761"/>
    <w:rsid w:val="002E65B4"/>
    <w:rsid w:val="002F0651"/>
    <w:rsid w:val="002F09D9"/>
    <w:rsid w:val="002F1E02"/>
    <w:rsid w:val="002F2748"/>
    <w:rsid w:val="002F3B9D"/>
    <w:rsid w:val="002F5E82"/>
    <w:rsid w:val="002F6E38"/>
    <w:rsid w:val="002F70CB"/>
    <w:rsid w:val="00300FF2"/>
    <w:rsid w:val="003035E8"/>
    <w:rsid w:val="0030675A"/>
    <w:rsid w:val="00307437"/>
    <w:rsid w:val="003160C2"/>
    <w:rsid w:val="00316126"/>
    <w:rsid w:val="00316D69"/>
    <w:rsid w:val="0032023F"/>
    <w:rsid w:val="0032115E"/>
    <w:rsid w:val="003247E1"/>
    <w:rsid w:val="003255FE"/>
    <w:rsid w:val="00327190"/>
    <w:rsid w:val="00331B71"/>
    <w:rsid w:val="0033237E"/>
    <w:rsid w:val="00332399"/>
    <w:rsid w:val="00332C8F"/>
    <w:rsid w:val="00332E20"/>
    <w:rsid w:val="00334296"/>
    <w:rsid w:val="0033436D"/>
    <w:rsid w:val="003351B4"/>
    <w:rsid w:val="00336F98"/>
    <w:rsid w:val="00340446"/>
    <w:rsid w:val="00341D64"/>
    <w:rsid w:val="00341E56"/>
    <w:rsid w:val="00343A20"/>
    <w:rsid w:val="00346AFD"/>
    <w:rsid w:val="00347178"/>
    <w:rsid w:val="00351137"/>
    <w:rsid w:val="003518A3"/>
    <w:rsid w:val="003525CC"/>
    <w:rsid w:val="00357403"/>
    <w:rsid w:val="003620F9"/>
    <w:rsid w:val="00363C7D"/>
    <w:rsid w:val="0036449F"/>
    <w:rsid w:val="0036572E"/>
    <w:rsid w:val="00365762"/>
    <w:rsid w:val="0037003B"/>
    <w:rsid w:val="00370090"/>
    <w:rsid w:val="0037087C"/>
    <w:rsid w:val="003708D3"/>
    <w:rsid w:val="003709C1"/>
    <w:rsid w:val="003714B4"/>
    <w:rsid w:val="0037360E"/>
    <w:rsid w:val="003745EB"/>
    <w:rsid w:val="0037463B"/>
    <w:rsid w:val="00374B10"/>
    <w:rsid w:val="003812F9"/>
    <w:rsid w:val="0038243E"/>
    <w:rsid w:val="003830FA"/>
    <w:rsid w:val="00383CCD"/>
    <w:rsid w:val="0038613F"/>
    <w:rsid w:val="003863FE"/>
    <w:rsid w:val="003865F7"/>
    <w:rsid w:val="003866A6"/>
    <w:rsid w:val="0039307B"/>
    <w:rsid w:val="00394011"/>
    <w:rsid w:val="00395435"/>
    <w:rsid w:val="003957A7"/>
    <w:rsid w:val="0039786F"/>
    <w:rsid w:val="003A0477"/>
    <w:rsid w:val="003A1185"/>
    <w:rsid w:val="003A2F59"/>
    <w:rsid w:val="003A3495"/>
    <w:rsid w:val="003A4D58"/>
    <w:rsid w:val="003A7DEE"/>
    <w:rsid w:val="003B050C"/>
    <w:rsid w:val="003B0B5B"/>
    <w:rsid w:val="003B0CCE"/>
    <w:rsid w:val="003B19AA"/>
    <w:rsid w:val="003B1C0B"/>
    <w:rsid w:val="003B2334"/>
    <w:rsid w:val="003B5101"/>
    <w:rsid w:val="003B589A"/>
    <w:rsid w:val="003B705D"/>
    <w:rsid w:val="003B7F60"/>
    <w:rsid w:val="003C07BA"/>
    <w:rsid w:val="003C139F"/>
    <w:rsid w:val="003C22AB"/>
    <w:rsid w:val="003C2674"/>
    <w:rsid w:val="003C29D2"/>
    <w:rsid w:val="003C5A09"/>
    <w:rsid w:val="003C5C51"/>
    <w:rsid w:val="003C6BD2"/>
    <w:rsid w:val="003D0C50"/>
    <w:rsid w:val="003D1C61"/>
    <w:rsid w:val="003D204C"/>
    <w:rsid w:val="003D3727"/>
    <w:rsid w:val="003D6655"/>
    <w:rsid w:val="003D7331"/>
    <w:rsid w:val="003D7AD7"/>
    <w:rsid w:val="003D7E38"/>
    <w:rsid w:val="003E1D2D"/>
    <w:rsid w:val="003E3275"/>
    <w:rsid w:val="003E4124"/>
    <w:rsid w:val="003E4B1B"/>
    <w:rsid w:val="003E6574"/>
    <w:rsid w:val="003E6A6E"/>
    <w:rsid w:val="003F08BF"/>
    <w:rsid w:val="003F1DD0"/>
    <w:rsid w:val="003F368A"/>
    <w:rsid w:val="003F3DF8"/>
    <w:rsid w:val="003F4817"/>
    <w:rsid w:val="003F517F"/>
    <w:rsid w:val="003F779A"/>
    <w:rsid w:val="004038FB"/>
    <w:rsid w:val="004045E3"/>
    <w:rsid w:val="00406710"/>
    <w:rsid w:val="00407910"/>
    <w:rsid w:val="00410032"/>
    <w:rsid w:val="00410F44"/>
    <w:rsid w:val="00411B61"/>
    <w:rsid w:val="004146D3"/>
    <w:rsid w:val="004176CB"/>
    <w:rsid w:val="00422DB1"/>
    <w:rsid w:val="00423D7C"/>
    <w:rsid w:val="00423F98"/>
    <w:rsid w:val="004251F9"/>
    <w:rsid w:val="0042617C"/>
    <w:rsid w:val="00426941"/>
    <w:rsid w:val="004304DE"/>
    <w:rsid w:val="0043228A"/>
    <w:rsid w:val="00432E07"/>
    <w:rsid w:val="00433C38"/>
    <w:rsid w:val="00433C78"/>
    <w:rsid w:val="00435E57"/>
    <w:rsid w:val="00437E90"/>
    <w:rsid w:val="00441B60"/>
    <w:rsid w:val="004472C6"/>
    <w:rsid w:val="00447609"/>
    <w:rsid w:val="00447892"/>
    <w:rsid w:val="00450332"/>
    <w:rsid w:val="004505C5"/>
    <w:rsid w:val="004512D3"/>
    <w:rsid w:val="00451389"/>
    <w:rsid w:val="004518EB"/>
    <w:rsid w:val="0045313D"/>
    <w:rsid w:val="00463CCD"/>
    <w:rsid w:val="00465109"/>
    <w:rsid w:val="00465D70"/>
    <w:rsid w:val="00470257"/>
    <w:rsid w:val="00470598"/>
    <w:rsid w:val="004713F2"/>
    <w:rsid w:val="00472C2D"/>
    <w:rsid w:val="00474B5A"/>
    <w:rsid w:val="00475CBA"/>
    <w:rsid w:val="00476C78"/>
    <w:rsid w:val="00476CE1"/>
    <w:rsid w:val="00477BC8"/>
    <w:rsid w:val="00477D8A"/>
    <w:rsid w:val="004816A1"/>
    <w:rsid w:val="00482E45"/>
    <w:rsid w:val="00482FD8"/>
    <w:rsid w:val="00483374"/>
    <w:rsid w:val="00491197"/>
    <w:rsid w:val="00491C8C"/>
    <w:rsid w:val="00493A07"/>
    <w:rsid w:val="00497497"/>
    <w:rsid w:val="004A09BF"/>
    <w:rsid w:val="004A1940"/>
    <w:rsid w:val="004A5D2E"/>
    <w:rsid w:val="004A660B"/>
    <w:rsid w:val="004B1B36"/>
    <w:rsid w:val="004B30CA"/>
    <w:rsid w:val="004B3673"/>
    <w:rsid w:val="004B36F4"/>
    <w:rsid w:val="004B4ED0"/>
    <w:rsid w:val="004B59F5"/>
    <w:rsid w:val="004C076C"/>
    <w:rsid w:val="004C244D"/>
    <w:rsid w:val="004C28D5"/>
    <w:rsid w:val="004C4CDE"/>
    <w:rsid w:val="004C51A0"/>
    <w:rsid w:val="004C5DBF"/>
    <w:rsid w:val="004C6DFD"/>
    <w:rsid w:val="004C7ACD"/>
    <w:rsid w:val="004D08B1"/>
    <w:rsid w:val="004D0FC7"/>
    <w:rsid w:val="004D1214"/>
    <w:rsid w:val="004D3B54"/>
    <w:rsid w:val="004D5218"/>
    <w:rsid w:val="004E1D6B"/>
    <w:rsid w:val="004E2027"/>
    <w:rsid w:val="004E43C7"/>
    <w:rsid w:val="004E558D"/>
    <w:rsid w:val="004E5940"/>
    <w:rsid w:val="004F097E"/>
    <w:rsid w:val="004F0E79"/>
    <w:rsid w:val="004F23F3"/>
    <w:rsid w:val="004F3124"/>
    <w:rsid w:val="004F3972"/>
    <w:rsid w:val="004F4525"/>
    <w:rsid w:val="004F52EF"/>
    <w:rsid w:val="004F6A9D"/>
    <w:rsid w:val="00500951"/>
    <w:rsid w:val="005016D7"/>
    <w:rsid w:val="00501968"/>
    <w:rsid w:val="0050719E"/>
    <w:rsid w:val="00510BB9"/>
    <w:rsid w:val="00512BFE"/>
    <w:rsid w:val="00513CA6"/>
    <w:rsid w:val="00514114"/>
    <w:rsid w:val="005154EB"/>
    <w:rsid w:val="005154F2"/>
    <w:rsid w:val="00517F2B"/>
    <w:rsid w:val="0052035C"/>
    <w:rsid w:val="00520AD7"/>
    <w:rsid w:val="0052259C"/>
    <w:rsid w:val="005249D3"/>
    <w:rsid w:val="00525228"/>
    <w:rsid w:val="005273C2"/>
    <w:rsid w:val="005304BC"/>
    <w:rsid w:val="00531FAF"/>
    <w:rsid w:val="00533094"/>
    <w:rsid w:val="00534F8C"/>
    <w:rsid w:val="00535A22"/>
    <w:rsid w:val="00535BEC"/>
    <w:rsid w:val="00543A7E"/>
    <w:rsid w:val="00550121"/>
    <w:rsid w:val="005506F8"/>
    <w:rsid w:val="00550F4B"/>
    <w:rsid w:val="00552F0B"/>
    <w:rsid w:val="00553479"/>
    <w:rsid w:val="00555E1A"/>
    <w:rsid w:val="00557980"/>
    <w:rsid w:val="00561034"/>
    <w:rsid w:val="00563BCC"/>
    <w:rsid w:val="00563DCD"/>
    <w:rsid w:val="00571249"/>
    <w:rsid w:val="00572051"/>
    <w:rsid w:val="00575730"/>
    <w:rsid w:val="00581EC5"/>
    <w:rsid w:val="005849E3"/>
    <w:rsid w:val="00586B9A"/>
    <w:rsid w:val="0058704D"/>
    <w:rsid w:val="00587FAF"/>
    <w:rsid w:val="005917FA"/>
    <w:rsid w:val="0059260B"/>
    <w:rsid w:val="00592C85"/>
    <w:rsid w:val="00593CA4"/>
    <w:rsid w:val="00595E7D"/>
    <w:rsid w:val="00596C86"/>
    <w:rsid w:val="00597DA0"/>
    <w:rsid w:val="005A0A79"/>
    <w:rsid w:val="005A36D8"/>
    <w:rsid w:val="005A3930"/>
    <w:rsid w:val="005A45C4"/>
    <w:rsid w:val="005A4653"/>
    <w:rsid w:val="005A568D"/>
    <w:rsid w:val="005A59E7"/>
    <w:rsid w:val="005A7BCC"/>
    <w:rsid w:val="005B2180"/>
    <w:rsid w:val="005B5572"/>
    <w:rsid w:val="005B686B"/>
    <w:rsid w:val="005B7394"/>
    <w:rsid w:val="005B73E6"/>
    <w:rsid w:val="005C1CFD"/>
    <w:rsid w:val="005C380D"/>
    <w:rsid w:val="005C510F"/>
    <w:rsid w:val="005D1B03"/>
    <w:rsid w:val="005D226E"/>
    <w:rsid w:val="005D2477"/>
    <w:rsid w:val="005D2A96"/>
    <w:rsid w:val="005D3197"/>
    <w:rsid w:val="005D45A5"/>
    <w:rsid w:val="005D4AE3"/>
    <w:rsid w:val="005D4B37"/>
    <w:rsid w:val="005D6B84"/>
    <w:rsid w:val="005D7B62"/>
    <w:rsid w:val="005E1EEF"/>
    <w:rsid w:val="005E2E0A"/>
    <w:rsid w:val="005E4401"/>
    <w:rsid w:val="005F1279"/>
    <w:rsid w:val="005F1565"/>
    <w:rsid w:val="005F47CF"/>
    <w:rsid w:val="005F5035"/>
    <w:rsid w:val="005F6455"/>
    <w:rsid w:val="0060219D"/>
    <w:rsid w:val="00602269"/>
    <w:rsid w:val="006042F5"/>
    <w:rsid w:val="00605E93"/>
    <w:rsid w:val="006064CF"/>
    <w:rsid w:val="00606C65"/>
    <w:rsid w:val="00611574"/>
    <w:rsid w:val="00615A35"/>
    <w:rsid w:val="00617DE8"/>
    <w:rsid w:val="00620475"/>
    <w:rsid w:val="00620E4B"/>
    <w:rsid w:val="00623BA7"/>
    <w:rsid w:val="006246F8"/>
    <w:rsid w:val="006248F4"/>
    <w:rsid w:val="00626FC8"/>
    <w:rsid w:val="006276AF"/>
    <w:rsid w:val="00632370"/>
    <w:rsid w:val="006325CD"/>
    <w:rsid w:val="006342F1"/>
    <w:rsid w:val="00634311"/>
    <w:rsid w:val="006344E6"/>
    <w:rsid w:val="00637636"/>
    <w:rsid w:val="006377C4"/>
    <w:rsid w:val="00637970"/>
    <w:rsid w:val="00640961"/>
    <w:rsid w:val="00643710"/>
    <w:rsid w:val="00643D4B"/>
    <w:rsid w:val="00643F0E"/>
    <w:rsid w:val="00645D1B"/>
    <w:rsid w:val="006501A3"/>
    <w:rsid w:val="0065105B"/>
    <w:rsid w:val="0065390B"/>
    <w:rsid w:val="00662F81"/>
    <w:rsid w:val="006648E7"/>
    <w:rsid w:val="00664C9E"/>
    <w:rsid w:val="00670C54"/>
    <w:rsid w:val="00672DB3"/>
    <w:rsid w:val="006751E6"/>
    <w:rsid w:val="0067603D"/>
    <w:rsid w:val="006769BB"/>
    <w:rsid w:val="00681ACB"/>
    <w:rsid w:val="00686387"/>
    <w:rsid w:val="006868F8"/>
    <w:rsid w:val="006869DC"/>
    <w:rsid w:val="006901CB"/>
    <w:rsid w:val="0069309A"/>
    <w:rsid w:val="00693B3B"/>
    <w:rsid w:val="006967BD"/>
    <w:rsid w:val="006A0848"/>
    <w:rsid w:val="006A09BA"/>
    <w:rsid w:val="006A139E"/>
    <w:rsid w:val="006A1DB4"/>
    <w:rsid w:val="006A22BD"/>
    <w:rsid w:val="006A2A99"/>
    <w:rsid w:val="006A63A3"/>
    <w:rsid w:val="006A7B7F"/>
    <w:rsid w:val="006B136F"/>
    <w:rsid w:val="006B4D6C"/>
    <w:rsid w:val="006B59C9"/>
    <w:rsid w:val="006B6813"/>
    <w:rsid w:val="006C1F8E"/>
    <w:rsid w:val="006C27C8"/>
    <w:rsid w:val="006C31AA"/>
    <w:rsid w:val="006C3AE9"/>
    <w:rsid w:val="006C401A"/>
    <w:rsid w:val="006C4939"/>
    <w:rsid w:val="006C4F14"/>
    <w:rsid w:val="006C69C5"/>
    <w:rsid w:val="006D00E1"/>
    <w:rsid w:val="006D0643"/>
    <w:rsid w:val="006D17BB"/>
    <w:rsid w:val="006D3ED0"/>
    <w:rsid w:val="006D6258"/>
    <w:rsid w:val="006D748D"/>
    <w:rsid w:val="006E092F"/>
    <w:rsid w:val="006E0DDC"/>
    <w:rsid w:val="006E1175"/>
    <w:rsid w:val="006E1CCC"/>
    <w:rsid w:val="006E436C"/>
    <w:rsid w:val="006E5C1F"/>
    <w:rsid w:val="006F0E08"/>
    <w:rsid w:val="006F271F"/>
    <w:rsid w:val="006F512F"/>
    <w:rsid w:val="006F6542"/>
    <w:rsid w:val="00701D8E"/>
    <w:rsid w:val="00706667"/>
    <w:rsid w:val="00706E56"/>
    <w:rsid w:val="00706F75"/>
    <w:rsid w:val="00712534"/>
    <w:rsid w:val="007211D6"/>
    <w:rsid w:val="00721BE9"/>
    <w:rsid w:val="00722B5E"/>
    <w:rsid w:val="00723F28"/>
    <w:rsid w:val="00727E65"/>
    <w:rsid w:val="00730674"/>
    <w:rsid w:val="00731290"/>
    <w:rsid w:val="00731B50"/>
    <w:rsid w:val="00735642"/>
    <w:rsid w:val="00736DD7"/>
    <w:rsid w:val="0074394B"/>
    <w:rsid w:val="007442CE"/>
    <w:rsid w:val="007530AE"/>
    <w:rsid w:val="0075398C"/>
    <w:rsid w:val="00754F49"/>
    <w:rsid w:val="007617ED"/>
    <w:rsid w:val="00763781"/>
    <w:rsid w:val="00764689"/>
    <w:rsid w:val="00770E09"/>
    <w:rsid w:val="007712A3"/>
    <w:rsid w:val="00777085"/>
    <w:rsid w:val="0078136E"/>
    <w:rsid w:val="00783FA2"/>
    <w:rsid w:val="00784533"/>
    <w:rsid w:val="0078483C"/>
    <w:rsid w:val="00787250"/>
    <w:rsid w:val="007933D3"/>
    <w:rsid w:val="00794A86"/>
    <w:rsid w:val="00794D63"/>
    <w:rsid w:val="00795065"/>
    <w:rsid w:val="00795437"/>
    <w:rsid w:val="00795547"/>
    <w:rsid w:val="00795947"/>
    <w:rsid w:val="007960DE"/>
    <w:rsid w:val="007A13CF"/>
    <w:rsid w:val="007A7AA9"/>
    <w:rsid w:val="007B4DAB"/>
    <w:rsid w:val="007B769A"/>
    <w:rsid w:val="007C04C5"/>
    <w:rsid w:val="007C1B06"/>
    <w:rsid w:val="007C4EE8"/>
    <w:rsid w:val="007C5410"/>
    <w:rsid w:val="007D2134"/>
    <w:rsid w:val="007D23C3"/>
    <w:rsid w:val="007D4969"/>
    <w:rsid w:val="007E0416"/>
    <w:rsid w:val="007E1535"/>
    <w:rsid w:val="007E2D52"/>
    <w:rsid w:val="007E425D"/>
    <w:rsid w:val="007E4701"/>
    <w:rsid w:val="007E753A"/>
    <w:rsid w:val="007F27EA"/>
    <w:rsid w:val="00801E2B"/>
    <w:rsid w:val="008024C2"/>
    <w:rsid w:val="008028B8"/>
    <w:rsid w:val="008044DE"/>
    <w:rsid w:val="00805026"/>
    <w:rsid w:val="0080702E"/>
    <w:rsid w:val="00811D1E"/>
    <w:rsid w:val="00813B80"/>
    <w:rsid w:val="008145B1"/>
    <w:rsid w:val="0081467A"/>
    <w:rsid w:val="008174BA"/>
    <w:rsid w:val="00822313"/>
    <w:rsid w:val="00822D3F"/>
    <w:rsid w:val="008248F2"/>
    <w:rsid w:val="008260F2"/>
    <w:rsid w:val="00833EE2"/>
    <w:rsid w:val="00836367"/>
    <w:rsid w:val="00836A51"/>
    <w:rsid w:val="00844B4A"/>
    <w:rsid w:val="008466A8"/>
    <w:rsid w:val="00846E11"/>
    <w:rsid w:val="00850923"/>
    <w:rsid w:val="00851F2C"/>
    <w:rsid w:val="00855DE4"/>
    <w:rsid w:val="00856B58"/>
    <w:rsid w:val="00860C8D"/>
    <w:rsid w:val="00861265"/>
    <w:rsid w:val="008612BD"/>
    <w:rsid w:val="0086291D"/>
    <w:rsid w:val="00862BBA"/>
    <w:rsid w:val="008649A5"/>
    <w:rsid w:val="0086572F"/>
    <w:rsid w:val="0086591A"/>
    <w:rsid w:val="00866352"/>
    <w:rsid w:val="00867C1B"/>
    <w:rsid w:val="00871643"/>
    <w:rsid w:val="008716D7"/>
    <w:rsid w:val="008729F5"/>
    <w:rsid w:val="00872A3B"/>
    <w:rsid w:val="00876FC9"/>
    <w:rsid w:val="008800E1"/>
    <w:rsid w:val="00880117"/>
    <w:rsid w:val="00885112"/>
    <w:rsid w:val="008854A6"/>
    <w:rsid w:val="00886723"/>
    <w:rsid w:val="008903B6"/>
    <w:rsid w:val="00890E4F"/>
    <w:rsid w:val="0089135C"/>
    <w:rsid w:val="0089364C"/>
    <w:rsid w:val="00894EF1"/>
    <w:rsid w:val="00897004"/>
    <w:rsid w:val="008A2676"/>
    <w:rsid w:val="008A282A"/>
    <w:rsid w:val="008A42A6"/>
    <w:rsid w:val="008B122C"/>
    <w:rsid w:val="008B1FEA"/>
    <w:rsid w:val="008B22C0"/>
    <w:rsid w:val="008B6786"/>
    <w:rsid w:val="008B6CFF"/>
    <w:rsid w:val="008C093D"/>
    <w:rsid w:val="008C633F"/>
    <w:rsid w:val="008D0B54"/>
    <w:rsid w:val="008D1AA8"/>
    <w:rsid w:val="008D29E5"/>
    <w:rsid w:val="008D3A38"/>
    <w:rsid w:val="008D3A4F"/>
    <w:rsid w:val="008D69F5"/>
    <w:rsid w:val="008D6FBB"/>
    <w:rsid w:val="008E00F4"/>
    <w:rsid w:val="008E176A"/>
    <w:rsid w:val="008E25B4"/>
    <w:rsid w:val="008E706E"/>
    <w:rsid w:val="008E7A7D"/>
    <w:rsid w:val="008F02BF"/>
    <w:rsid w:val="008F1550"/>
    <w:rsid w:val="008F1AF4"/>
    <w:rsid w:val="008F2083"/>
    <w:rsid w:val="008F22EF"/>
    <w:rsid w:val="008F2662"/>
    <w:rsid w:val="008F3239"/>
    <w:rsid w:val="008F6128"/>
    <w:rsid w:val="008F63C3"/>
    <w:rsid w:val="00901A60"/>
    <w:rsid w:val="00902294"/>
    <w:rsid w:val="00903EAA"/>
    <w:rsid w:val="00907406"/>
    <w:rsid w:val="00912203"/>
    <w:rsid w:val="00913BF0"/>
    <w:rsid w:val="009146AA"/>
    <w:rsid w:val="00917035"/>
    <w:rsid w:val="00921BF7"/>
    <w:rsid w:val="00921DCD"/>
    <w:rsid w:val="00922464"/>
    <w:rsid w:val="00922C1C"/>
    <w:rsid w:val="00923A3B"/>
    <w:rsid w:val="00923B4C"/>
    <w:rsid w:val="00926B4E"/>
    <w:rsid w:val="00926B6D"/>
    <w:rsid w:val="0093167E"/>
    <w:rsid w:val="00932979"/>
    <w:rsid w:val="00936CE6"/>
    <w:rsid w:val="00936FE5"/>
    <w:rsid w:val="00942444"/>
    <w:rsid w:val="0094329E"/>
    <w:rsid w:val="00943F6D"/>
    <w:rsid w:val="00945509"/>
    <w:rsid w:val="00946930"/>
    <w:rsid w:val="00946B95"/>
    <w:rsid w:val="009475BE"/>
    <w:rsid w:val="0094774B"/>
    <w:rsid w:val="00953A62"/>
    <w:rsid w:val="00953C32"/>
    <w:rsid w:val="00953C68"/>
    <w:rsid w:val="00953D19"/>
    <w:rsid w:val="00954F94"/>
    <w:rsid w:val="00957320"/>
    <w:rsid w:val="00957426"/>
    <w:rsid w:val="009623E3"/>
    <w:rsid w:val="00964FBA"/>
    <w:rsid w:val="00970260"/>
    <w:rsid w:val="009720E3"/>
    <w:rsid w:val="00972976"/>
    <w:rsid w:val="00974E19"/>
    <w:rsid w:val="009758E0"/>
    <w:rsid w:val="0097713B"/>
    <w:rsid w:val="009779F1"/>
    <w:rsid w:val="00977B62"/>
    <w:rsid w:val="00980605"/>
    <w:rsid w:val="00980B55"/>
    <w:rsid w:val="009832CB"/>
    <w:rsid w:val="0098457D"/>
    <w:rsid w:val="009850FD"/>
    <w:rsid w:val="0098594D"/>
    <w:rsid w:val="009866B9"/>
    <w:rsid w:val="009927FB"/>
    <w:rsid w:val="0099458D"/>
    <w:rsid w:val="00994CE2"/>
    <w:rsid w:val="00994E21"/>
    <w:rsid w:val="009950C3"/>
    <w:rsid w:val="00995EE1"/>
    <w:rsid w:val="009A048A"/>
    <w:rsid w:val="009A18C7"/>
    <w:rsid w:val="009B3689"/>
    <w:rsid w:val="009B72CA"/>
    <w:rsid w:val="009C5302"/>
    <w:rsid w:val="009C6414"/>
    <w:rsid w:val="009C6669"/>
    <w:rsid w:val="009C685E"/>
    <w:rsid w:val="009C7C2C"/>
    <w:rsid w:val="009C7DB4"/>
    <w:rsid w:val="009D5089"/>
    <w:rsid w:val="009D58BD"/>
    <w:rsid w:val="009D6307"/>
    <w:rsid w:val="009D6902"/>
    <w:rsid w:val="009D785B"/>
    <w:rsid w:val="009E3B45"/>
    <w:rsid w:val="009E6F39"/>
    <w:rsid w:val="009F04E9"/>
    <w:rsid w:val="009F0AA2"/>
    <w:rsid w:val="009F1730"/>
    <w:rsid w:val="009F1F67"/>
    <w:rsid w:val="009F2E33"/>
    <w:rsid w:val="009F40D1"/>
    <w:rsid w:val="009F678B"/>
    <w:rsid w:val="009F6FB8"/>
    <w:rsid w:val="00A00316"/>
    <w:rsid w:val="00A00890"/>
    <w:rsid w:val="00A03DCB"/>
    <w:rsid w:val="00A05A90"/>
    <w:rsid w:val="00A06506"/>
    <w:rsid w:val="00A0660D"/>
    <w:rsid w:val="00A076E8"/>
    <w:rsid w:val="00A11607"/>
    <w:rsid w:val="00A122AD"/>
    <w:rsid w:val="00A12644"/>
    <w:rsid w:val="00A12962"/>
    <w:rsid w:val="00A14DE7"/>
    <w:rsid w:val="00A20A13"/>
    <w:rsid w:val="00A2252C"/>
    <w:rsid w:val="00A2284A"/>
    <w:rsid w:val="00A22F47"/>
    <w:rsid w:val="00A23DA7"/>
    <w:rsid w:val="00A24C3A"/>
    <w:rsid w:val="00A269C2"/>
    <w:rsid w:val="00A26F9C"/>
    <w:rsid w:val="00A30494"/>
    <w:rsid w:val="00A30DA5"/>
    <w:rsid w:val="00A30EF8"/>
    <w:rsid w:val="00A33B35"/>
    <w:rsid w:val="00A3425F"/>
    <w:rsid w:val="00A344AC"/>
    <w:rsid w:val="00A34F0D"/>
    <w:rsid w:val="00A360F9"/>
    <w:rsid w:val="00A363A0"/>
    <w:rsid w:val="00A363CE"/>
    <w:rsid w:val="00A416A8"/>
    <w:rsid w:val="00A41912"/>
    <w:rsid w:val="00A42E7C"/>
    <w:rsid w:val="00A506BA"/>
    <w:rsid w:val="00A50EE4"/>
    <w:rsid w:val="00A52B26"/>
    <w:rsid w:val="00A5571F"/>
    <w:rsid w:val="00A557A5"/>
    <w:rsid w:val="00A55A4A"/>
    <w:rsid w:val="00A571F3"/>
    <w:rsid w:val="00A57765"/>
    <w:rsid w:val="00A60C06"/>
    <w:rsid w:val="00A62B8E"/>
    <w:rsid w:val="00A644DF"/>
    <w:rsid w:val="00A6541E"/>
    <w:rsid w:val="00A708BA"/>
    <w:rsid w:val="00A7140F"/>
    <w:rsid w:val="00A71504"/>
    <w:rsid w:val="00A71C0D"/>
    <w:rsid w:val="00A7213C"/>
    <w:rsid w:val="00A73409"/>
    <w:rsid w:val="00A73439"/>
    <w:rsid w:val="00A7388D"/>
    <w:rsid w:val="00A76B8E"/>
    <w:rsid w:val="00A800AA"/>
    <w:rsid w:val="00A867B2"/>
    <w:rsid w:val="00A87E96"/>
    <w:rsid w:val="00A927A4"/>
    <w:rsid w:val="00A929BF"/>
    <w:rsid w:val="00A92CD5"/>
    <w:rsid w:val="00A93601"/>
    <w:rsid w:val="00A9394E"/>
    <w:rsid w:val="00A93D73"/>
    <w:rsid w:val="00A95D18"/>
    <w:rsid w:val="00A965A8"/>
    <w:rsid w:val="00A97604"/>
    <w:rsid w:val="00A97636"/>
    <w:rsid w:val="00AA0256"/>
    <w:rsid w:val="00AA0831"/>
    <w:rsid w:val="00AA4A2E"/>
    <w:rsid w:val="00AA505B"/>
    <w:rsid w:val="00AA6F59"/>
    <w:rsid w:val="00AB0597"/>
    <w:rsid w:val="00AB12B8"/>
    <w:rsid w:val="00AB1D44"/>
    <w:rsid w:val="00AB2D8D"/>
    <w:rsid w:val="00AB3216"/>
    <w:rsid w:val="00AB36EB"/>
    <w:rsid w:val="00AB37CE"/>
    <w:rsid w:val="00AB4CA1"/>
    <w:rsid w:val="00AB618E"/>
    <w:rsid w:val="00AB6FB7"/>
    <w:rsid w:val="00AB7AFD"/>
    <w:rsid w:val="00AB7F12"/>
    <w:rsid w:val="00AC1601"/>
    <w:rsid w:val="00AC33E2"/>
    <w:rsid w:val="00AC41A3"/>
    <w:rsid w:val="00AC43E5"/>
    <w:rsid w:val="00AC5B86"/>
    <w:rsid w:val="00AC7314"/>
    <w:rsid w:val="00AC7FA6"/>
    <w:rsid w:val="00AD02E4"/>
    <w:rsid w:val="00AD3119"/>
    <w:rsid w:val="00AE423A"/>
    <w:rsid w:val="00AF19D2"/>
    <w:rsid w:val="00AF1C4A"/>
    <w:rsid w:val="00AF4D7D"/>
    <w:rsid w:val="00AF6284"/>
    <w:rsid w:val="00AF71E2"/>
    <w:rsid w:val="00B02DE2"/>
    <w:rsid w:val="00B03642"/>
    <w:rsid w:val="00B03A97"/>
    <w:rsid w:val="00B03F8A"/>
    <w:rsid w:val="00B1062C"/>
    <w:rsid w:val="00B10B17"/>
    <w:rsid w:val="00B127C6"/>
    <w:rsid w:val="00B12C25"/>
    <w:rsid w:val="00B130E4"/>
    <w:rsid w:val="00B16E24"/>
    <w:rsid w:val="00B17F4D"/>
    <w:rsid w:val="00B23601"/>
    <w:rsid w:val="00B24A9F"/>
    <w:rsid w:val="00B25AD4"/>
    <w:rsid w:val="00B25B63"/>
    <w:rsid w:val="00B26984"/>
    <w:rsid w:val="00B279EF"/>
    <w:rsid w:val="00B31017"/>
    <w:rsid w:val="00B3217C"/>
    <w:rsid w:val="00B32D50"/>
    <w:rsid w:val="00B37320"/>
    <w:rsid w:val="00B406A3"/>
    <w:rsid w:val="00B42097"/>
    <w:rsid w:val="00B433F8"/>
    <w:rsid w:val="00B434C9"/>
    <w:rsid w:val="00B43F85"/>
    <w:rsid w:val="00B46D1E"/>
    <w:rsid w:val="00B46F77"/>
    <w:rsid w:val="00B47E07"/>
    <w:rsid w:val="00B572C0"/>
    <w:rsid w:val="00B5732D"/>
    <w:rsid w:val="00B603C5"/>
    <w:rsid w:val="00B61540"/>
    <w:rsid w:val="00B67CFC"/>
    <w:rsid w:val="00B71342"/>
    <w:rsid w:val="00B71D98"/>
    <w:rsid w:val="00B7203B"/>
    <w:rsid w:val="00B74481"/>
    <w:rsid w:val="00B84805"/>
    <w:rsid w:val="00B8540A"/>
    <w:rsid w:val="00B87124"/>
    <w:rsid w:val="00B9026D"/>
    <w:rsid w:val="00B9069E"/>
    <w:rsid w:val="00B912E4"/>
    <w:rsid w:val="00B92CC7"/>
    <w:rsid w:val="00B946AB"/>
    <w:rsid w:val="00B94900"/>
    <w:rsid w:val="00B94C09"/>
    <w:rsid w:val="00BA063E"/>
    <w:rsid w:val="00BA16A5"/>
    <w:rsid w:val="00BA2C94"/>
    <w:rsid w:val="00BA4FB8"/>
    <w:rsid w:val="00BA5180"/>
    <w:rsid w:val="00BA6566"/>
    <w:rsid w:val="00BB08BB"/>
    <w:rsid w:val="00BB1D1D"/>
    <w:rsid w:val="00BB278A"/>
    <w:rsid w:val="00BB27BE"/>
    <w:rsid w:val="00BB2B0F"/>
    <w:rsid w:val="00BB2E5B"/>
    <w:rsid w:val="00BB36D7"/>
    <w:rsid w:val="00BB45BE"/>
    <w:rsid w:val="00BB4E1D"/>
    <w:rsid w:val="00BB5E88"/>
    <w:rsid w:val="00BB7B0D"/>
    <w:rsid w:val="00BC09B0"/>
    <w:rsid w:val="00BC0D8C"/>
    <w:rsid w:val="00BC609C"/>
    <w:rsid w:val="00BC6CF2"/>
    <w:rsid w:val="00BC7C26"/>
    <w:rsid w:val="00BC7E27"/>
    <w:rsid w:val="00BD0782"/>
    <w:rsid w:val="00BD3337"/>
    <w:rsid w:val="00BD3751"/>
    <w:rsid w:val="00BD3C7B"/>
    <w:rsid w:val="00BD6C85"/>
    <w:rsid w:val="00BE4D2D"/>
    <w:rsid w:val="00BF2613"/>
    <w:rsid w:val="00BF3069"/>
    <w:rsid w:val="00BF3625"/>
    <w:rsid w:val="00BF59F8"/>
    <w:rsid w:val="00BF618D"/>
    <w:rsid w:val="00C00383"/>
    <w:rsid w:val="00C01C5E"/>
    <w:rsid w:val="00C0268F"/>
    <w:rsid w:val="00C03F0D"/>
    <w:rsid w:val="00C073CC"/>
    <w:rsid w:val="00C11655"/>
    <w:rsid w:val="00C14805"/>
    <w:rsid w:val="00C17E8C"/>
    <w:rsid w:val="00C239D5"/>
    <w:rsid w:val="00C23C20"/>
    <w:rsid w:val="00C250EB"/>
    <w:rsid w:val="00C2582B"/>
    <w:rsid w:val="00C25FC8"/>
    <w:rsid w:val="00C26491"/>
    <w:rsid w:val="00C27030"/>
    <w:rsid w:val="00C2741C"/>
    <w:rsid w:val="00C27FCD"/>
    <w:rsid w:val="00C306A4"/>
    <w:rsid w:val="00C33FFC"/>
    <w:rsid w:val="00C357C0"/>
    <w:rsid w:val="00C361D2"/>
    <w:rsid w:val="00C37FAD"/>
    <w:rsid w:val="00C40DAD"/>
    <w:rsid w:val="00C40F3D"/>
    <w:rsid w:val="00C41C37"/>
    <w:rsid w:val="00C42E58"/>
    <w:rsid w:val="00C43667"/>
    <w:rsid w:val="00C43A67"/>
    <w:rsid w:val="00C44C53"/>
    <w:rsid w:val="00C471A5"/>
    <w:rsid w:val="00C473AD"/>
    <w:rsid w:val="00C4775D"/>
    <w:rsid w:val="00C5213F"/>
    <w:rsid w:val="00C52BD0"/>
    <w:rsid w:val="00C5382E"/>
    <w:rsid w:val="00C53BE9"/>
    <w:rsid w:val="00C56991"/>
    <w:rsid w:val="00C6132C"/>
    <w:rsid w:val="00C667C9"/>
    <w:rsid w:val="00C7021E"/>
    <w:rsid w:val="00C7130F"/>
    <w:rsid w:val="00C72264"/>
    <w:rsid w:val="00C73183"/>
    <w:rsid w:val="00C74B84"/>
    <w:rsid w:val="00C75B54"/>
    <w:rsid w:val="00C778E3"/>
    <w:rsid w:val="00C81293"/>
    <w:rsid w:val="00C826C9"/>
    <w:rsid w:val="00C830D3"/>
    <w:rsid w:val="00C84D3D"/>
    <w:rsid w:val="00C84D84"/>
    <w:rsid w:val="00C8540F"/>
    <w:rsid w:val="00C85F54"/>
    <w:rsid w:val="00C8664C"/>
    <w:rsid w:val="00C86D01"/>
    <w:rsid w:val="00C87322"/>
    <w:rsid w:val="00C90631"/>
    <w:rsid w:val="00C95983"/>
    <w:rsid w:val="00C96509"/>
    <w:rsid w:val="00CA0A75"/>
    <w:rsid w:val="00CA301A"/>
    <w:rsid w:val="00CA4400"/>
    <w:rsid w:val="00CA460E"/>
    <w:rsid w:val="00CA548A"/>
    <w:rsid w:val="00CA691F"/>
    <w:rsid w:val="00CA773C"/>
    <w:rsid w:val="00CB0246"/>
    <w:rsid w:val="00CB1C38"/>
    <w:rsid w:val="00CB321C"/>
    <w:rsid w:val="00CB475F"/>
    <w:rsid w:val="00CB59F5"/>
    <w:rsid w:val="00CB6576"/>
    <w:rsid w:val="00CC0656"/>
    <w:rsid w:val="00CC1166"/>
    <w:rsid w:val="00CC3471"/>
    <w:rsid w:val="00CC61A9"/>
    <w:rsid w:val="00CC6E89"/>
    <w:rsid w:val="00CC73DC"/>
    <w:rsid w:val="00CC79BD"/>
    <w:rsid w:val="00CC7EBD"/>
    <w:rsid w:val="00CD0BD3"/>
    <w:rsid w:val="00CD54CB"/>
    <w:rsid w:val="00CD54EB"/>
    <w:rsid w:val="00CD5F63"/>
    <w:rsid w:val="00CD6CD1"/>
    <w:rsid w:val="00CD72C8"/>
    <w:rsid w:val="00CE04B8"/>
    <w:rsid w:val="00CE12CA"/>
    <w:rsid w:val="00CE1F76"/>
    <w:rsid w:val="00CE314B"/>
    <w:rsid w:val="00CE4DB3"/>
    <w:rsid w:val="00CF05DD"/>
    <w:rsid w:val="00CF142E"/>
    <w:rsid w:val="00CF1B90"/>
    <w:rsid w:val="00CF3B3F"/>
    <w:rsid w:val="00CF4631"/>
    <w:rsid w:val="00CF4747"/>
    <w:rsid w:val="00CF4D0B"/>
    <w:rsid w:val="00CF64A9"/>
    <w:rsid w:val="00CF6B07"/>
    <w:rsid w:val="00D022EE"/>
    <w:rsid w:val="00D0273E"/>
    <w:rsid w:val="00D02C16"/>
    <w:rsid w:val="00D03109"/>
    <w:rsid w:val="00D0312C"/>
    <w:rsid w:val="00D06AA8"/>
    <w:rsid w:val="00D128B7"/>
    <w:rsid w:val="00D14204"/>
    <w:rsid w:val="00D14C6F"/>
    <w:rsid w:val="00D16124"/>
    <w:rsid w:val="00D20338"/>
    <w:rsid w:val="00D20B78"/>
    <w:rsid w:val="00D21235"/>
    <w:rsid w:val="00D21FD0"/>
    <w:rsid w:val="00D22826"/>
    <w:rsid w:val="00D24F80"/>
    <w:rsid w:val="00D250C4"/>
    <w:rsid w:val="00D3070E"/>
    <w:rsid w:val="00D318DA"/>
    <w:rsid w:val="00D33FD4"/>
    <w:rsid w:val="00D356B7"/>
    <w:rsid w:val="00D420BE"/>
    <w:rsid w:val="00D429FE"/>
    <w:rsid w:val="00D4300E"/>
    <w:rsid w:val="00D4320B"/>
    <w:rsid w:val="00D4417F"/>
    <w:rsid w:val="00D44E67"/>
    <w:rsid w:val="00D45C59"/>
    <w:rsid w:val="00D468B1"/>
    <w:rsid w:val="00D46FA1"/>
    <w:rsid w:val="00D47DEA"/>
    <w:rsid w:val="00D51A2C"/>
    <w:rsid w:val="00D51E42"/>
    <w:rsid w:val="00D55FEF"/>
    <w:rsid w:val="00D56648"/>
    <w:rsid w:val="00D60BEB"/>
    <w:rsid w:val="00D62EF1"/>
    <w:rsid w:val="00D62F5B"/>
    <w:rsid w:val="00D65197"/>
    <w:rsid w:val="00D70E67"/>
    <w:rsid w:val="00D72851"/>
    <w:rsid w:val="00D743A9"/>
    <w:rsid w:val="00D76CFC"/>
    <w:rsid w:val="00D774D3"/>
    <w:rsid w:val="00D80E14"/>
    <w:rsid w:val="00D8137B"/>
    <w:rsid w:val="00D83537"/>
    <w:rsid w:val="00D83CF1"/>
    <w:rsid w:val="00D847D1"/>
    <w:rsid w:val="00D85B4F"/>
    <w:rsid w:val="00D8735B"/>
    <w:rsid w:val="00D8758E"/>
    <w:rsid w:val="00D90AA4"/>
    <w:rsid w:val="00D9242C"/>
    <w:rsid w:val="00D9267B"/>
    <w:rsid w:val="00D92A20"/>
    <w:rsid w:val="00D930D4"/>
    <w:rsid w:val="00D9745D"/>
    <w:rsid w:val="00DA2A01"/>
    <w:rsid w:val="00DA2BEC"/>
    <w:rsid w:val="00DA3620"/>
    <w:rsid w:val="00DA3B3B"/>
    <w:rsid w:val="00DA6148"/>
    <w:rsid w:val="00DA6E10"/>
    <w:rsid w:val="00DA7BBC"/>
    <w:rsid w:val="00DB049B"/>
    <w:rsid w:val="00DB50A6"/>
    <w:rsid w:val="00DB707A"/>
    <w:rsid w:val="00DC02E4"/>
    <w:rsid w:val="00DC0830"/>
    <w:rsid w:val="00DC4C1F"/>
    <w:rsid w:val="00DC5E76"/>
    <w:rsid w:val="00DC669E"/>
    <w:rsid w:val="00DD2AD9"/>
    <w:rsid w:val="00DD461A"/>
    <w:rsid w:val="00DD5A5C"/>
    <w:rsid w:val="00DE3EBC"/>
    <w:rsid w:val="00DE618C"/>
    <w:rsid w:val="00DF17C6"/>
    <w:rsid w:val="00DF265E"/>
    <w:rsid w:val="00DF2675"/>
    <w:rsid w:val="00DF6F12"/>
    <w:rsid w:val="00E04A0C"/>
    <w:rsid w:val="00E06CC8"/>
    <w:rsid w:val="00E071E4"/>
    <w:rsid w:val="00E07C9E"/>
    <w:rsid w:val="00E1015B"/>
    <w:rsid w:val="00E1216C"/>
    <w:rsid w:val="00E12E5D"/>
    <w:rsid w:val="00E149C0"/>
    <w:rsid w:val="00E15EB5"/>
    <w:rsid w:val="00E20E7B"/>
    <w:rsid w:val="00E2124E"/>
    <w:rsid w:val="00E23E93"/>
    <w:rsid w:val="00E25561"/>
    <w:rsid w:val="00E26733"/>
    <w:rsid w:val="00E3012D"/>
    <w:rsid w:val="00E30584"/>
    <w:rsid w:val="00E3086F"/>
    <w:rsid w:val="00E31AE5"/>
    <w:rsid w:val="00E34191"/>
    <w:rsid w:val="00E35CF9"/>
    <w:rsid w:val="00E3780E"/>
    <w:rsid w:val="00E4227E"/>
    <w:rsid w:val="00E4294A"/>
    <w:rsid w:val="00E45723"/>
    <w:rsid w:val="00E46141"/>
    <w:rsid w:val="00E52DAF"/>
    <w:rsid w:val="00E53201"/>
    <w:rsid w:val="00E55176"/>
    <w:rsid w:val="00E5582D"/>
    <w:rsid w:val="00E62520"/>
    <w:rsid w:val="00E63D94"/>
    <w:rsid w:val="00E6429F"/>
    <w:rsid w:val="00E704A0"/>
    <w:rsid w:val="00E70D0C"/>
    <w:rsid w:val="00E724F2"/>
    <w:rsid w:val="00E74D0D"/>
    <w:rsid w:val="00E778A2"/>
    <w:rsid w:val="00E77E6F"/>
    <w:rsid w:val="00E80E8F"/>
    <w:rsid w:val="00E83FDC"/>
    <w:rsid w:val="00E84A5D"/>
    <w:rsid w:val="00E871C4"/>
    <w:rsid w:val="00E87DC8"/>
    <w:rsid w:val="00E93990"/>
    <w:rsid w:val="00E96BE9"/>
    <w:rsid w:val="00E976B2"/>
    <w:rsid w:val="00EA0729"/>
    <w:rsid w:val="00EA0761"/>
    <w:rsid w:val="00EA2140"/>
    <w:rsid w:val="00EA2AFF"/>
    <w:rsid w:val="00EA42E6"/>
    <w:rsid w:val="00EB101E"/>
    <w:rsid w:val="00EB2ECA"/>
    <w:rsid w:val="00EB5D44"/>
    <w:rsid w:val="00EC0F5F"/>
    <w:rsid w:val="00EC24EB"/>
    <w:rsid w:val="00EC25DB"/>
    <w:rsid w:val="00EC2D9E"/>
    <w:rsid w:val="00EC3566"/>
    <w:rsid w:val="00EC6973"/>
    <w:rsid w:val="00EC7E84"/>
    <w:rsid w:val="00ED321A"/>
    <w:rsid w:val="00ED421C"/>
    <w:rsid w:val="00ED6426"/>
    <w:rsid w:val="00EE0673"/>
    <w:rsid w:val="00EE0FFC"/>
    <w:rsid w:val="00EE1079"/>
    <w:rsid w:val="00EE79E8"/>
    <w:rsid w:val="00EF01BF"/>
    <w:rsid w:val="00EF1FCE"/>
    <w:rsid w:val="00EF28C0"/>
    <w:rsid w:val="00EF3FE8"/>
    <w:rsid w:val="00EF468C"/>
    <w:rsid w:val="00EF5FAD"/>
    <w:rsid w:val="00EF79D4"/>
    <w:rsid w:val="00F011B2"/>
    <w:rsid w:val="00F019F1"/>
    <w:rsid w:val="00F02189"/>
    <w:rsid w:val="00F0347C"/>
    <w:rsid w:val="00F06340"/>
    <w:rsid w:val="00F073B4"/>
    <w:rsid w:val="00F125B0"/>
    <w:rsid w:val="00F12A67"/>
    <w:rsid w:val="00F12EE9"/>
    <w:rsid w:val="00F14D7D"/>
    <w:rsid w:val="00F15151"/>
    <w:rsid w:val="00F22145"/>
    <w:rsid w:val="00F22212"/>
    <w:rsid w:val="00F2449F"/>
    <w:rsid w:val="00F259A8"/>
    <w:rsid w:val="00F25C94"/>
    <w:rsid w:val="00F25CF9"/>
    <w:rsid w:val="00F31086"/>
    <w:rsid w:val="00F317A6"/>
    <w:rsid w:val="00F35A08"/>
    <w:rsid w:val="00F374E2"/>
    <w:rsid w:val="00F378FE"/>
    <w:rsid w:val="00F37BC8"/>
    <w:rsid w:val="00F41237"/>
    <w:rsid w:val="00F4181D"/>
    <w:rsid w:val="00F4371D"/>
    <w:rsid w:val="00F4545F"/>
    <w:rsid w:val="00F46571"/>
    <w:rsid w:val="00F47B76"/>
    <w:rsid w:val="00F50EDB"/>
    <w:rsid w:val="00F50FD7"/>
    <w:rsid w:val="00F51A6A"/>
    <w:rsid w:val="00F51F5C"/>
    <w:rsid w:val="00F525D1"/>
    <w:rsid w:val="00F54195"/>
    <w:rsid w:val="00F570D4"/>
    <w:rsid w:val="00F62DD5"/>
    <w:rsid w:val="00F6425F"/>
    <w:rsid w:val="00F64267"/>
    <w:rsid w:val="00F6631E"/>
    <w:rsid w:val="00F671BE"/>
    <w:rsid w:val="00F70F1A"/>
    <w:rsid w:val="00F72FA0"/>
    <w:rsid w:val="00F74ACF"/>
    <w:rsid w:val="00F7504F"/>
    <w:rsid w:val="00F80765"/>
    <w:rsid w:val="00F8198D"/>
    <w:rsid w:val="00F838D3"/>
    <w:rsid w:val="00F85463"/>
    <w:rsid w:val="00F85EAA"/>
    <w:rsid w:val="00F86557"/>
    <w:rsid w:val="00F86F7B"/>
    <w:rsid w:val="00F873F5"/>
    <w:rsid w:val="00F87745"/>
    <w:rsid w:val="00F907E8"/>
    <w:rsid w:val="00F91880"/>
    <w:rsid w:val="00F91C35"/>
    <w:rsid w:val="00F92137"/>
    <w:rsid w:val="00F93F81"/>
    <w:rsid w:val="00F95F60"/>
    <w:rsid w:val="00F97682"/>
    <w:rsid w:val="00F97A7B"/>
    <w:rsid w:val="00FA0124"/>
    <w:rsid w:val="00FA0CA2"/>
    <w:rsid w:val="00FA1E86"/>
    <w:rsid w:val="00FA20FA"/>
    <w:rsid w:val="00FA29A9"/>
    <w:rsid w:val="00FA46B4"/>
    <w:rsid w:val="00FA7624"/>
    <w:rsid w:val="00FA7E52"/>
    <w:rsid w:val="00FB0D74"/>
    <w:rsid w:val="00FB6AE6"/>
    <w:rsid w:val="00FC0BDA"/>
    <w:rsid w:val="00FC10CF"/>
    <w:rsid w:val="00FC18ED"/>
    <w:rsid w:val="00FC2E1E"/>
    <w:rsid w:val="00FC5E8D"/>
    <w:rsid w:val="00FC6D22"/>
    <w:rsid w:val="00FD196D"/>
    <w:rsid w:val="00FD6614"/>
    <w:rsid w:val="00FD7CCD"/>
    <w:rsid w:val="00FE5284"/>
    <w:rsid w:val="00FF0ACC"/>
    <w:rsid w:val="00FF162C"/>
    <w:rsid w:val="00FF195A"/>
    <w:rsid w:val="00FF1F65"/>
    <w:rsid w:val="00FF31B5"/>
    <w:rsid w:val="00FF3AF3"/>
    <w:rsid w:val="00FF4BB8"/>
    <w:rsid w:val="00FF4D0D"/>
    <w:rsid w:val="00FF5122"/>
    <w:rsid w:val="00FF601E"/>
    <w:rsid w:val="00FF6AAF"/>
    <w:rsid w:val="00FF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6F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463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1627E-ACBB-438C-A017-12A84FA5E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though many studies have found an association between education and healthy aging, the mechanisms for this association remain unclear</vt:lpstr>
    </vt:vector>
  </TitlesOfParts>
  <Company>University of Waterloo</Company>
  <LinksUpToDate>false</LinksUpToDate>
  <CharactersWithSpaces>1154</CharactersWithSpaces>
  <SharedDoc>false</SharedDoc>
  <HLinks>
    <vt:vector size="6" baseType="variant">
      <vt:variant>
        <vt:i4>655407</vt:i4>
      </vt:variant>
      <vt:variant>
        <vt:i4>0</vt:i4>
      </vt:variant>
      <vt:variant>
        <vt:i4>0</vt:i4>
      </vt:variant>
      <vt:variant>
        <vt:i4>5</vt:i4>
      </vt:variant>
      <vt:variant>
        <vt:lpwstr>mailto:styas@uwaterloo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hough many studies have found an association between education and healthy aging, the mechanisms for this association remain unclear</dc:title>
  <dc:creator>Christine</dc:creator>
  <cp:lastModifiedBy>Christine White</cp:lastModifiedBy>
  <cp:revision>7</cp:revision>
  <cp:lastPrinted>2015-05-13T01:20:00Z</cp:lastPrinted>
  <dcterms:created xsi:type="dcterms:W3CDTF">2015-08-27T02:24:00Z</dcterms:created>
  <dcterms:modified xsi:type="dcterms:W3CDTF">2015-09-23T01:29:00Z</dcterms:modified>
</cp:coreProperties>
</file>